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F1C799" w14:textId="1FCC5349" w:rsidR="002B122D" w:rsidRDefault="00C02B8C" w:rsidP="18E8CCB8">
      <w:pPr>
        <w:spacing w:line="480" w:lineRule="auto"/>
        <w:jc w:val="both"/>
        <w:rPr>
          <w:rFonts w:ascii="Helvetica" w:hAnsi="Helvetica"/>
          <w:b/>
          <w:bCs/>
        </w:rPr>
      </w:pPr>
      <w:r w:rsidRPr="18E8CCB8">
        <w:rPr>
          <w:rFonts w:ascii="Helvetica" w:hAnsi="Helvetica"/>
          <w:b/>
          <w:bCs/>
        </w:rPr>
        <w:t>SUPPLEMENTARY INFORMATION</w:t>
      </w:r>
    </w:p>
    <w:p w14:paraId="347B559E" w14:textId="77777777" w:rsidR="00122978" w:rsidRPr="00D955ED" w:rsidRDefault="00122978" w:rsidP="18E8CCB8">
      <w:pPr>
        <w:spacing w:line="480" w:lineRule="auto"/>
        <w:jc w:val="both"/>
        <w:rPr>
          <w:rFonts w:ascii="Helvetica" w:hAnsi="Helvetica"/>
          <w:b/>
          <w:bCs/>
        </w:rPr>
      </w:pPr>
    </w:p>
    <w:p w14:paraId="5E5513B1" w14:textId="783E0F49" w:rsidR="002B122D" w:rsidRPr="00D955ED" w:rsidRDefault="00796C5B" w:rsidP="18E8CCB8">
      <w:pPr>
        <w:spacing w:line="480" w:lineRule="auto"/>
        <w:jc w:val="both"/>
        <w:rPr>
          <w:rFonts w:ascii="Helvetica" w:hAnsi="Helvetica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75E7975C" wp14:editId="4C77594D">
            <wp:simplePos x="0" y="0"/>
            <wp:positionH relativeFrom="column">
              <wp:posOffset>-76200</wp:posOffset>
            </wp:positionH>
            <wp:positionV relativeFrom="paragraph">
              <wp:posOffset>365760</wp:posOffset>
            </wp:positionV>
            <wp:extent cx="6246495" cy="2686050"/>
            <wp:effectExtent l="0" t="0" r="1905" b="6350"/>
            <wp:wrapThrough wrapText="bothSides">
              <wp:wrapPolygon edited="0">
                <wp:start x="0" y="0"/>
                <wp:lineTo x="0" y="21549"/>
                <wp:lineTo x="21563" y="21549"/>
                <wp:lineTo x="21563" y="0"/>
                <wp:lineTo x="0" y="0"/>
              </wp:wrapPolygon>
            </wp:wrapThrough>
            <wp:docPr id="2122760777" name="Picture 21227607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63" t="4430" b="6329"/>
                    <a:stretch>
                      <a:fillRect/>
                    </a:stretch>
                  </pic:blipFill>
                  <pic:spPr>
                    <a:xfrm>
                      <a:off x="0" y="0"/>
                      <a:ext cx="6246495" cy="26860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5AEB366B" w:rsidRPr="1EF443DF">
        <w:rPr>
          <w:rFonts w:ascii="Helvetica" w:hAnsi="Helvetica"/>
          <w:b/>
          <w:bCs/>
        </w:rPr>
        <w:t>Table 1 Participant chara</w:t>
      </w:r>
      <w:r w:rsidR="1F0C682A" w:rsidRPr="1EF443DF">
        <w:rPr>
          <w:rFonts w:ascii="Helvetica" w:hAnsi="Helvetica"/>
          <w:b/>
          <w:bCs/>
        </w:rPr>
        <w:t xml:space="preserve">cteristics. </w:t>
      </w:r>
      <w:r w:rsidR="1F0C682A" w:rsidRPr="1EF443DF">
        <w:rPr>
          <w:rFonts w:ascii="Helvetica" w:hAnsi="Helvetica"/>
        </w:rPr>
        <w:t xml:space="preserve">Data are shown as mean ± SD. </w:t>
      </w:r>
    </w:p>
    <w:p w14:paraId="7F35DD03" w14:textId="7984D721" w:rsidR="002B122D" w:rsidRPr="00D955ED" w:rsidRDefault="14ADD2EA" w:rsidP="1EF443DF">
      <w:pPr>
        <w:spacing w:line="480" w:lineRule="auto"/>
        <w:jc w:val="both"/>
        <w:rPr>
          <w:rFonts w:ascii="Helvetica" w:hAnsi="Helvetica"/>
        </w:rPr>
      </w:pPr>
      <w:r w:rsidRPr="1EF443DF">
        <w:rPr>
          <w:rFonts w:ascii="Helvetica" w:eastAsia="Helvetica" w:hAnsi="Helvetica" w:cs="Helvetica"/>
          <w:color w:val="000000" w:themeColor="text1"/>
          <w:vertAlign w:val="superscript"/>
        </w:rPr>
        <w:t>*</w:t>
      </w:r>
      <w:r w:rsidRPr="1EF443DF">
        <w:rPr>
          <w:rFonts w:ascii="Helvetica" w:hAnsi="Helvetica"/>
        </w:rPr>
        <w:t xml:space="preserve"> </w:t>
      </w:r>
      <w:r w:rsidR="0390F117" w:rsidRPr="1EF443DF">
        <w:rPr>
          <w:rFonts w:ascii="Helvetica" w:hAnsi="Helvetica"/>
        </w:rPr>
        <w:t xml:space="preserve">Fasted plasma glucose and insulin measurements missing for </w:t>
      </w:r>
      <w:r w:rsidR="25C21899" w:rsidRPr="1EF443DF">
        <w:rPr>
          <w:rFonts w:ascii="Helvetica" w:hAnsi="Helvetica"/>
        </w:rPr>
        <w:t>2</w:t>
      </w:r>
      <w:r w:rsidR="0390F117" w:rsidRPr="1EF443DF">
        <w:rPr>
          <w:rFonts w:ascii="Helvetica" w:hAnsi="Helvetica"/>
        </w:rPr>
        <w:t xml:space="preserve"> participant</w:t>
      </w:r>
      <w:r w:rsidR="5753D67B" w:rsidRPr="1EF443DF">
        <w:rPr>
          <w:rFonts w:ascii="Helvetica" w:hAnsi="Helvetica"/>
        </w:rPr>
        <w:t>s</w:t>
      </w:r>
      <w:r w:rsidR="44C25E20" w:rsidRPr="1EF443DF">
        <w:rPr>
          <w:rFonts w:ascii="Helvetica" w:hAnsi="Helvetica"/>
        </w:rPr>
        <w:t>.</w:t>
      </w:r>
    </w:p>
    <w:p w14:paraId="14996D17" w14:textId="0C0447CF" w:rsidR="002B122D" w:rsidRPr="00D955ED" w:rsidRDefault="69C87CB7" w:rsidP="1EF443DF">
      <w:pPr>
        <w:spacing w:line="480" w:lineRule="auto"/>
        <w:jc w:val="both"/>
        <w:rPr>
          <w:rFonts w:ascii="Helvetica" w:hAnsi="Helvetica"/>
        </w:rPr>
      </w:pPr>
      <w:r w:rsidRPr="1EF443DF">
        <w:rPr>
          <w:rFonts w:ascii="Helvetica" w:eastAsia="Helvetica" w:hAnsi="Helvetica" w:cs="Helvetica"/>
          <w:color w:val="000000" w:themeColor="text1"/>
          <w:vertAlign w:val="superscript"/>
        </w:rPr>
        <w:t xml:space="preserve"># </w:t>
      </w:r>
      <w:r w:rsidR="46C99D34" w:rsidRPr="1EF443DF">
        <w:rPr>
          <w:rFonts w:ascii="Helvetica" w:hAnsi="Helvetica"/>
        </w:rPr>
        <w:t xml:space="preserve">Autophagy measurements excluded for 6 participants, </w:t>
      </w:r>
      <w:r w:rsidR="4B320A01" w:rsidRPr="1EF443DF">
        <w:rPr>
          <w:rFonts w:ascii="Helvetica" w:hAnsi="Helvetica"/>
        </w:rPr>
        <w:t xml:space="preserve">detailed further under autophagic flux measurement. </w:t>
      </w:r>
    </w:p>
    <w:p w14:paraId="2CD13DDC" w14:textId="7DD05F80" w:rsidR="1EF443DF" w:rsidRDefault="1EF443DF" w:rsidP="1EF443DF">
      <w:pPr>
        <w:spacing w:line="480" w:lineRule="auto"/>
        <w:jc w:val="both"/>
        <w:rPr>
          <w:rFonts w:ascii="Helvetica" w:hAnsi="Helvetica"/>
          <w:b/>
          <w:bCs/>
        </w:rPr>
      </w:pPr>
    </w:p>
    <w:p w14:paraId="028DC683" w14:textId="3B97AE22" w:rsidR="002B122D" w:rsidRPr="00D955ED" w:rsidRDefault="002B122D" w:rsidP="18E8CCB8">
      <w:pPr>
        <w:spacing w:line="480" w:lineRule="auto"/>
        <w:jc w:val="both"/>
        <w:rPr>
          <w:rFonts w:ascii="Helvetica" w:hAnsi="Helvetica"/>
          <w:b/>
          <w:bCs/>
        </w:rPr>
      </w:pPr>
      <w:r w:rsidRPr="18E8CCB8">
        <w:rPr>
          <w:rFonts w:ascii="Helvetica" w:hAnsi="Helvetica"/>
          <w:b/>
          <w:bCs/>
        </w:rPr>
        <w:t>M</w:t>
      </w:r>
      <w:r w:rsidR="00C02B8C" w:rsidRPr="18E8CCB8">
        <w:rPr>
          <w:rFonts w:ascii="Helvetica" w:hAnsi="Helvetica"/>
          <w:b/>
          <w:bCs/>
        </w:rPr>
        <w:t>ETHODS</w:t>
      </w:r>
    </w:p>
    <w:p w14:paraId="40B8E8FF" w14:textId="0A3A1292" w:rsidR="002B122D" w:rsidRPr="00D955ED" w:rsidRDefault="002B122D" w:rsidP="00131FD2">
      <w:pPr>
        <w:spacing w:line="480" w:lineRule="auto"/>
        <w:jc w:val="both"/>
        <w:rPr>
          <w:rFonts w:ascii="Helvetica" w:hAnsi="Helvetica"/>
          <w:b/>
          <w:bCs/>
        </w:rPr>
      </w:pPr>
      <w:r w:rsidRPr="00D955ED">
        <w:rPr>
          <w:rFonts w:ascii="Helvetica" w:hAnsi="Helvetica"/>
          <w:b/>
          <w:bCs/>
        </w:rPr>
        <w:t xml:space="preserve">Study design and </w:t>
      </w:r>
      <w:r w:rsidR="00131FD2" w:rsidRPr="00D955ED">
        <w:rPr>
          <w:rFonts w:ascii="Helvetica" w:hAnsi="Helvetica"/>
          <w:b/>
          <w:bCs/>
        </w:rPr>
        <w:t>setting</w:t>
      </w:r>
    </w:p>
    <w:p w14:paraId="7B9F27B7" w14:textId="7C4C2197" w:rsidR="002B122D" w:rsidRDefault="002B122D" w:rsidP="00131FD2">
      <w:pPr>
        <w:spacing w:line="480" w:lineRule="auto"/>
        <w:jc w:val="both"/>
        <w:rPr>
          <w:rFonts w:ascii="Helvetica" w:hAnsi="Helvetica"/>
        </w:rPr>
      </w:pPr>
      <w:r w:rsidRPr="3FECFD61">
        <w:rPr>
          <w:rFonts w:ascii="Helvetica" w:hAnsi="Helvetica"/>
        </w:rPr>
        <w:t>In this report, we present results from 42 participants enrolled in a prespecified, pre-post single arm study (</w:t>
      </w:r>
      <w:r w:rsidR="009D71B4" w:rsidRPr="3FECFD61">
        <w:rPr>
          <w:rFonts w:ascii="Helvetica" w:hAnsi="Helvetica"/>
        </w:rPr>
        <w:t>Australian New Zealand Clinical Trials Registry ACTRN12621001029886</w:t>
      </w:r>
      <w:r w:rsidRPr="3FECFD61">
        <w:rPr>
          <w:rFonts w:ascii="Helvetica" w:hAnsi="Helvetica"/>
        </w:rPr>
        <w:t xml:space="preserve">) between </w:t>
      </w:r>
      <w:r w:rsidR="37FE1BF8" w:rsidRPr="3FECFD61">
        <w:rPr>
          <w:rFonts w:ascii="Helvetica" w:hAnsi="Helvetica"/>
        </w:rPr>
        <w:t>March</w:t>
      </w:r>
      <w:r w:rsidRPr="3FECFD61">
        <w:rPr>
          <w:rFonts w:ascii="Helvetica" w:hAnsi="Helvetica"/>
        </w:rPr>
        <w:t xml:space="preserve"> and </w:t>
      </w:r>
      <w:r w:rsidR="6D0ADB0A" w:rsidRPr="3FECFD61">
        <w:rPr>
          <w:rFonts w:ascii="Helvetica" w:hAnsi="Helvetica"/>
        </w:rPr>
        <w:t>September 2022</w:t>
      </w:r>
      <w:r w:rsidRPr="3FECFD61">
        <w:rPr>
          <w:rFonts w:ascii="Helvetica" w:hAnsi="Helvetica"/>
        </w:rPr>
        <w:t>.</w:t>
      </w:r>
      <w:r w:rsidR="00223287" w:rsidRPr="3FECFD61">
        <w:rPr>
          <w:rFonts w:ascii="Helvetica" w:hAnsi="Helvetica"/>
        </w:rPr>
        <w:t xml:space="preserve"> </w:t>
      </w:r>
      <w:r w:rsidR="00131FD2" w:rsidRPr="3FECFD61">
        <w:rPr>
          <w:rFonts w:ascii="Helvetica" w:hAnsi="Helvetica"/>
        </w:rPr>
        <w:t xml:space="preserve">The study was performed at the South Australian Health and Medical Research Institute (SAHMRI) by researchers from the University of Adelaide and SAHMRI. </w:t>
      </w:r>
      <w:r w:rsidRPr="3FECFD61">
        <w:rPr>
          <w:rFonts w:ascii="Helvetica" w:hAnsi="Helvetica"/>
        </w:rPr>
        <w:t xml:space="preserve">The inclusion criteria </w:t>
      </w:r>
      <w:proofErr w:type="gramStart"/>
      <w:r w:rsidRPr="3FECFD61">
        <w:rPr>
          <w:rFonts w:ascii="Helvetica" w:hAnsi="Helvetica"/>
        </w:rPr>
        <w:t>were:</w:t>
      </w:r>
      <w:proofErr w:type="gramEnd"/>
      <w:r w:rsidRPr="3FECFD61">
        <w:rPr>
          <w:rFonts w:ascii="Helvetica" w:hAnsi="Helvetica"/>
        </w:rPr>
        <w:t xml:space="preserve"> aged 20-50 years with a BMI of 18.5-29.9 kg/m</w:t>
      </w:r>
      <w:r w:rsidRPr="3FECFD61">
        <w:rPr>
          <w:rFonts w:ascii="Helvetica" w:hAnsi="Helvetica"/>
          <w:vertAlign w:val="superscript"/>
        </w:rPr>
        <w:t>2</w:t>
      </w:r>
      <w:r w:rsidRPr="3FECFD61">
        <w:rPr>
          <w:rFonts w:ascii="Helvetica" w:hAnsi="Helvetica"/>
        </w:rPr>
        <w:t xml:space="preserve">. Key exclusion criteria </w:t>
      </w:r>
      <w:proofErr w:type="gramStart"/>
      <w:r w:rsidRPr="3FECFD61">
        <w:rPr>
          <w:rFonts w:ascii="Helvetica" w:hAnsi="Helvetica"/>
        </w:rPr>
        <w:t>were</w:t>
      </w:r>
      <w:r w:rsidR="00131FD2" w:rsidRPr="3FECFD61">
        <w:rPr>
          <w:rFonts w:ascii="Helvetica" w:hAnsi="Helvetica"/>
        </w:rPr>
        <w:t>:</w:t>
      </w:r>
      <w:proofErr w:type="gramEnd"/>
      <w:r w:rsidRPr="3FECFD61">
        <w:rPr>
          <w:rFonts w:ascii="Helvetica" w:hAnsi="Helvetica"/>
        </w:rPr>
        <w:t xml:space="preserve"> co-morbidities likely to affect lysosomal </w:t>
      </w:r>
      <w:r w:rsidR="00131FD2" w:rsidRPr="3FECFD61">
        <w:rPr>
          <w:rFonts w:ascii="Helvetica" w:hAnsi="Helvetica"/>
        </w:rPr>
        <w:t>function</w:t>
      </w:r>
      <w:r w:rsidRPr="3FECFD61">
        <w:rPr>
          <w:rFonts w:ascii="Helvetica" w:hAnsi="Helvetica"/>
        </w:rPr>
        <w:t xml:space="preserve"> (e.g. cancer, cardiovascular conditions, neurological disorders) and taking medications capable of altering </w:t>
      </w:r>
      <w:r w:rsidRPr="3FECFD61">
        <w:rPr>
          <w:rFonts w:ascii="Helvetica" w:hAnsi="Helvetica"/>
        </w:rPr>
        <w:lastRenderedPageBreak/>
        <w:t xml:space="preserve">autophagic activity or metabolism (e.g. blood glucose lowering medications, anti-inflammatories). The detailed study protocol with the complete list of inclusion and exclusion criteria has been published previously </w:t>
      </w:r>
      <w:r w:rsidR="3E0299A9" w:rsidRPr="3FECFD61">
        <w:rPr>
          <w:rFonts w:ascii="Helvetica" w:hAnsi="Helvetica"/>
        </w:rPr>
        <w:t>[1]</w:t>
      </w:r>
      <w:r w:rsidRPr="3FECFD61">
        <w:rPr>
          <w:rFonts w:ascii="Helvetica" w:hAnsi="Helvetica"/>
        </w:rPr>
        <w:t xml:space="preserve">. </w:t>
      </w:r>
    </w:p>
    <w:p w14:paraId="71C02B61" w14:textId="77777777" w:rsidR="00D955ED" w:rsidRDefault="00D955ED" w:rsidP="00131FD2">
      <w:pPr>
        <w:spacing w:line="480" w:lineRule="auto"/>
        <w:jc w:val="both"/>
        <w:rPr>
          <w:rFonts w:ascii="Helvetica" w:hAnsi="Helvetica"/>
        </w:rPr>
      </w:pPr>
    </w:p>
    <w:p w14:paraId="3A97309D" w14:textId="1B0AC73C" w:rsidR="00815522" w:rsidRDefault="00131FD2" w:rsidP="00131FD2">
      <w:pPr>
        <w:spacing w:line="480" w:lineRule="auto"/>
        <w:jc w:val="both"/>
        <w:rPr>
          <w:rFonts w:ascii="Helvetica" w:hAnsi="Helvetica"/>
        </w:rPr>
      </w:pPr>
      <w:r>
        <w:rPr>
          <w:rFonts w:ascii="Helvetica" w:hAnsi="Helvetica"/>
        </w:rPr>
        <w:t xml:space="preserve">No randomisation was required as each participant served as their own control; all participants provided a pre- and post-intervention blood sample. </w:t>
      </w:r>
    </w:p>
    <w:p w14:paraId="63FAB6DC" w14:textId="77777777" w:rsidR="0021656A" w:rsidRDefault="0021656A" w:rsidP="00131FD2">
      <w:pPr>
        <w:spacing w:line="480" w:lineRule="auto"/>
        <w:jc w:val="both"/>
        <w:rPr>
          <w:rFonts w:ascii="Helvetica" w:hAnsi="Helvetica"/>
        </w:rPr>
      </w:pPr>
    </w:p>
    <w:p w14:paraId="46071943" w14:textId="77777777" w:rsidR="00815522" w:rsidRPr="0021656A" w:rsidRDefault="00815522" w:rsidP="00815522">
      <w:pPr>
        <w:spacing w:line="480" w:lineRule="auto"/>
        <w:jc w:val="both"/>
        <w:rPr>
          <w:rFonts w:ascii="Helvetica" w:hAnsi="Helvetica"/>
          <w:b/>
          <w:bCs/>
        </w:rPr>
      </w:pPr>
      <w:r w:rsidRPr="0021656A">
        <w:rPr>
          <w:rFonts w:ascii="Helvetica" w:hAnsi="Helvetica"/>
          <w:b/>
          <w:bCs/>
        </w:rPr>
        <w:t>Sex as a biological variable</w:t>
      </w:r>
    </w:p>
    <w:p w14:paraId="136E1DB7" w14:textId="42E42D8E" w:rsidR="00815522" w:rsidRDefault="0021656A" w:rsidP="00815522">
      <w:pPr>
        <w:spacing w:line="480" w:lineRule="auto"/>
        <w:jc w:val="both"/>
        <w:rPr>
          <w:rFonts w:ascii="Helvetica" w:hAnsi="Helvetica"/>
        </w:rPr>
      </w:pPr>
      <w:r>
        <w:rPr>
          <w:rFonts w:ascii="Helvetica" w:hAnsi="Helvetica"/>
        </w:rPr>
        <w:t>Both male and female participants were included in this study</w:t>
      </w:r>
      <w:r w:rsidR="00885E5D">
        <w:rPr>
          <w:rFonts w:ascii="Helvetica" w:hAnsi="Helvetica"/>
        </w:rPr>
        <w:t xml:space="preserve">, and the effect of sex on autophagy was assessed. </w:t>
      </w:r>
      <w:r w:rsidR="00D902E9">
        <w:rPr>
          <w:rFonts w:ascii="Helvetica" w:hAnsi="Helvetica"/>
        </w:rPr>
        <w:t xml:space="preserve"> </w:t>
      </w:r>
    </w:p>
    <w:p w14:paraId="7E8CBBBB" w14:textId="77777777" w:rsidR="004A6501" w:rsidRDefault="004A6501" w:rsidP="00815522">
      <w:pPr>
        <w:spacing w:line="480" w:lineRule="auto"/>
        <w:jc w:val="both"/>
        <w:rPr>
          <w:rFonts w:ascii="Helvetica" w:hAnsi="Helvetica"/>
        </w:rPr>
      </w:pPr>
    </w:p>
    <w:p w14:paraId="0276A344" w14:textId="77777777" w:rsidR="00815522" w:rsidRPr="004A6501" w:rsidRDefault="00815522" w:rsidP="00815522">
      <w:pPr>
        <w:spacing w:line="480" w:lineRule="auto"/>
        <w:jc w:val="both"/>
        <w:rPr>
          <w:rFonts w:ascii="Helvetica" w:hAnsi="Helvetica"/>
          <w:b/>
          <w:bCs/>
        </w:rPr>
      </w:pPr>
      <w:r w:rsidRPr="004A6501">
        <w:rPr>
          <w:rFonts w:ascii="Helvetica" w:hAnsi="Helvetica"/>
          <w:b/>
          <w:bCs/>
        </w:rPr>
        <w:t>Intervention</w:t>
      </w:r>
    </w:p>
    <w:p w14:paraId="58C6F020" w14:textId="203F710A" w:rsidR="004A6501" w:rsidRDefault="004A6501" w:rsidP="00815522">
      <w:pPr>
        <w:spacing w:line="480" w:lineRule="auto"/>
        <w:jc w:val="both"/>
        <w:rPr>
          <w:rFonts w:ascii="Helvetica" w:hAnsi="Helvetica"/>
        </w:rPr>
      </w:pPr>
      <w:r w:rsidRPr="3FECFD61">
        <w:rPr>
          <w:rFonts w:ascii="Helvetica" w:hAnsi="Helvetica"/>
        </w:rPr>
        <w:t xml:space="preserve">Participants were instructed to fast overnight for 12 h prior to the study visit. Anthropomorphic data were collected as previously described </w:t>
      </w:r>
      <w:r w:rsidR="764D3B8E" w:rsidRPr="3FECFD61">
        <w:rPr>
          <w:rFonts w:ascii="Helvetica" w:hAnsi="Helvetica"/>
        </w:rPr>
        <w:t>[1]</w:t>
      </w:r>
      <w:r w:rsidRPr="3FECFD61">
        <w:rPr>
          <w:rFonts w:ascii="Helvetica" w:hAnsi="Helvetica"/>
        </w:rPr>
        <w:t xml:space="preserve">. A fasting blood sample (20 mL) was drawn. Immediately following blood collection, participants were asked to consume a standardised whey protein drink (30 g unflavoured whey isolate powder diluted in 250 mL skim milk: 842 kJ, Protein 35.25 g, Fats 0.65 g, Carbohydrates 12.2 g) within 5 min. </w:t>
      </w:r>
      <w:r w:rsidR="004B4404" w:rsidRPr="3FECFD61">
        <w:rPr>
          <w:rFonts w:ascii="Helvetica" w:hAnsi="Helvetica"/>
        </w:rPr>
        <w:t>This</w:t>
      </w:r>
      <w:r w:rsidRPr="3FECFD61">
        <w:rPr>
          <w:rFonts w:ascii="Helvetica" w:hAnsi="Helvetica"/>
        </w:rPr>
        <w:t xml:space="preserve"> high-protein</w:t>
      </w:r>
      <w:r w:rsidR="005C060B" w:rsidRPr="3FECFD61">
        <w:rPr>
          <w:rFonts w:ascii="Helvetica" w:hAnsi="Helvetica"/>
        </w:rPr>
        <w:t>, low-carbohydrate</w:t>
      </w:r>
      <w:r w:rsidRPr="3FECFD61">
        <w:rPr>
          <w:rFonts w:ascii="Helvetica" w:hAnsi="Helvetica"/>
        </w:rPr>
        <w:t xml:space="preserve"> drink was </w:t>
      </w:r>
      <w:r w:rsidR="004B4404" w:rsidRPr="3FECFD61">
        <w:rPr>
          <w:rFonts w:ascii="Helvetica" w:hAnsi="Helvetica"/>
        </w:rPr>
        <w:t xml:space="preserve">expected to </w:t>
      </w:r>
      <w:r w:rsidR="005C060B" w:rsidRPr="3FECFD61">
        <w:rPr>
          <w:rFonts w:ascii="Helvetica" w:hAnsi="Helvetica"/>
        </w:rPr>
        <w:t xml:space="preserve">increase plasma insulin and reduce plasma glucose, as previously reported </w:t>
      </w:r>
      <w:r w:rsidR="5BAC0C4D" w:rsidRPr="3FECFD61">
        <w:rPr>
          <w:rFonts w:ascii="Helvetica" w:hAnsi="Helvetica"/>
        </w:rPr>
        <w:t>[2]</w:t>
      </w:r>
      <w:r w:rsidR="004B4404" w:rsidRPr="3FECFD61">
        <w:rPr>
          <w:rFonts w:ascii="Helvetica" w:hAnsi="Helvetica"/>
        </w:rPr>
        <w:t xml:space="preserve"> – thus inhibiting autophagy via both the insulin and glucose axis</w:t>
      </w:r>
      <w:r w:rsidR="005C060B" w:rsidRPr="3FECFD61">
        <w:rPr>
          <w:rFonts w:ascii="Helvetica" w:hAnsi="Helvetica"/>
        </w:rPr>
        <w:t>.</w:t>
      </w:r>
      <w:r w:rsidRPr="3FECFD61">
        <w:rPr>
          <w:rFonts w:ascii="Helvetica" w:hAnsi="Helvetica"/>
        </w:rPr>
        <w:t xml:space="preserve"> </w:t>
      </w:r>
      <w:r w:rsidR="005C060B" w:rsidRPr="3FECFD61">
        <w:rPr>
          <w:rFonts w:ascii="Helvetica" w:hAnsi="Helvetica"/>
        </w:rPr>
        <w:t>Participants were instructed to remain sedentary for 1 h post-consumption of the high-protein drink, after which a second</w:t>
      </w:r>
      <w:r w:rsidR="538BE9F0" w:rsidRPr="3FECFD61">
        <w:rPr>
          <w:rFonts w:ascii="Helvetica" w:hAnsi="Helvetica"/>
        </w:rPr>
        <w:t>,</w:t>
      </w:r>
      <w:r w:rsidR="005C060B" w:rsidRPr="3FECFD61">
        <w:rPr>
          <w:rFonts w:ascii="Helvetica" w:hAnsi="Helvetica"/>
        </w:rPr>
        <w:t xml:space="preserve"> postprandial blood sample (30 mL) was collected.  </w:t>
      </w:r>
      <w:r w:rsidRPr="3FECFD61">
        <w:rPr>
          <w:rFonts w:ascii="Helvetica" w:hAnsi="Helvetica"/>
        </w:rPr>
        <w:t xml:space="preserve"> </w:t>
      </w:r>
    </w:p>
    <w:p w14:paraId="1C621A82" w14:textId="77777777" w:rsidR="00815522" w:rsidRDefault="00815522" w:rsidP="00815522">
      <w:pPr>
        <w:spacing w:line="480" w:lineRule="auto"/>
        <w:jc w:val="both"/>
        <w:rPr>
          <w:rFonts w:ascii="Helvetica" w:hAnsi="Helvetica"/>
        </w:rPr>
      </w:pPr>
    </w:p>
    <w:p w14:paraId="7A9FA68C" w14:textId="77777777" w:rsidR="00815522" w:rsidRPr="007D5929" w:rsidRDefault="00815522" w:rsidP="00815522">
      <w:pPr>
        <w:spacing w:line="480" w:lineRule="auto"/>
        <w:jc w:val="both"/>
        <w:rPr>
          <w:rFonts w:ascii="Helvetica" w:hAnsi="Helvetica"/>
          <w:b/>
          <w:bCs/>
        </w:rPr>
      </w:pPr>
      <w:r w:rsidRPr="007D5929">
        <w:rPr>
          <w:rFonts w:ascii="Helvetica" w:hAnsi="Helvetica"/>
          <w:b/>
          <w:bCs/>
        </w:rPr>
        <w:t>Outcomes</w:t>
      </w:r>
    </w:p>
    <w:p w14:paraId="14ADF1DF" w14:textId="37C0F468" w:rsidR="007D5929" w:rsidRDefault="007D5929" w:rsidP="00815522">
      <w:pPr>
        <w:spacing w:line="480" w:lineRule="auto"/>
        <w:jc w:val="both"/>
        <w:rPr>
          <w:rFonts w:ascii="Helvetica" w:hAnsi="Helvetica"/>
        </w:rPr>
      </w:pPr>
      <w:r>
        <w:rPr>
          <w:rFonts w:ascii="Helvetica" w:hAnsi="Helvetica"/>
        </w:rPr>
        <w:lastRenderedPageBreak/>
        <w:t xml:space="preserve">The primary outcome of this study was to measure change in autophagic </w:t>
      </w:r>
      <w:r w:rsidR="000424CC">
        <w:rPr>
          <w:rFonts w:ascii="Helvetica" w:hAnsi="Helvetica"/>
        </w:rPr>
        <w:t>flux after</w:t>
      </w:r>
      <w:r>
        <w:rPr>
          <w:rFonts w:ascii="Helvetica" w:hAnsi="Helvetica"/>
        </w:rPr>
        <w:t xml:space="preserve"> consumption of a protein-rich drink. Secondary outcomes included assessment of changes in </w:t>
      </w:r>
      <w:r w:rsidR="00223287">
        <w:rPr>
          <w:rFonts w:ascii="Helvetica" w:hAnsi="Helvetica"/>
        </w:rPr>
        <w:t>plasma</w:t>
      </w:r>
      <w:r>
        <w:rPr>
          <w:rFonts w:ascii="Helvetica" w:hAnsi="Helvetica"/>
        </w:rPr>
        <w:t xml:space="preserve"> glucose and insulin post-consumption of a high-protein drink. </w:t>
      </w:r>
    </w:p>
    <w:p w14:paraId="71A59F15" w14:textId="77777777" w:rsidR="006B1199" w:rsidRDefault="006B1199" w:rsidP="00815522">
      <w:pPr>
        <w:spacing w:line="480" w:lineRule="auto"/>
        <w:jc w:val="both"/>
        <w:rPr>
          <w:rFonts w:ascii="Helvetica" w:hAnsi="Helvetica"/>
        </w:rPr>
      </w:pPr>
    </w:p>
    <w:p w14:paraId="78F4D98A" w14:textId="194CEE7D" w:rsidR="006B1199" w:rsidRPr="006B1199" w:rsidRDefault="006B1199" w:rsidP="00815522">
      <w:pPr>
        <w:spacing w:line="480" w:lineRule="auto"/>
        <w:jc w:val="both"/>
        <w:rPr>
          <w:rFonts w:ascii="Helvetica" w:hAnsi="Helvetica"/>
          <w:b/>
          <w:bCs/>
        </w:rPr>
      </w:pPr>
      <w:r w:rsidRPr="006B1199">
        <w:rPr>
          <w:rFonts w:ascii="Helvetica" w:hAnsi="Helvetica"/>
          <w:b/>
          <w:bCs/>
        </w:rPr>
        <w:t>Autophagic flux measurement</w:t>
      </w:r>
    </w:p>
    <w:p w14:paraId="6AAC1D15" w14:textId="6620EBC0" w:rsidR="006B1199" w:rsidRDefault="006B1199" w:rsidP="00815522">
      <w:pPr>
        <w:spacing w:line="480" w:lineRule="auto"/>
        <w:jc w:val="both"/>
        <w:rPr>
          <w:rFonts w:ascii="Helvetica" w:hAnsi="Helvetica"/>
        </w:rPr>
      </w:pPr>
      <w:r w:rsidRPr="3FECFD61">
        <w:rPr>
          <w:rFonts w:ascii="Helvetica" w:hAnsi="Helvetica"/>
        </w:rPr>
        <w:t xml:space="preserve">Autophagic flux was assessed for both fasted and postprandial blood samples immediately following collection, using methodology developed by our group </w:t>
      </w:r>
      <w:r w:rsidR="01184E8F" w:rsidRPr="3FECFD61">
        <w:rPr>
          <w:rFonts w:ascii="Helvetica" w:hAnsi="Helvetica"/>
        </w:rPr>
        <w:t>[3,4]</w:t>
      </w:r>
      <w:r w:rsidRPr="3FECFD61">
        <w:rPr>
          <w:rFonts w:ascii="Helvetica" w:hAnsi="Helvetica"/>
        </w:rPr>
        <w:t>. Briefly, 6 mL of blood was divided into 2 tubes – one served as the control, wh</w:t>
      </w:r>
      <w:r w:rsidR="000424CC" w:rsidRPr="3FECFD61">
        <w:rPr>
          <w:rFonts w:ascii="Helvetica" w:hAnsi="Helvetica"/>
        </w:rPr>
        <w:t xml:space="preserve">ile </w:t>
      </w:r>
      <w:r w:rsidRPr="3FECFD61">
        <w:rPr>
          <w:rFonts w:ascii="Helvetica" w:hAnsi="Helvetica"/>
        </w:rPr>
        <w:t>the other was treated with 150 µM of the lysosomal inhibitor chloroquine (Sigma Aldrich, C6628). Both tubes were incubated for 1 h at 37ºC</w:t>
      </w:r>
      <w:r w:rsidR="001B72D5">
        <w:rPr>
          <w:rFonts w:ascii="Helvetica" w:hAnsi="Helvetica"/>
        </w:rPr>
        <w:t xml:space="preserve"> with rotation</w:t>
      </w:r>
      <w:r w:rsidRPr="3FECFD61">
        <w:rPr>
          <w:rFonts w:ascii="Helvetica" w:hAnsi="Helvetica"/>
        </w:rPr>
        <w:t xml:space="preserve">. All subsequent steps were performed on ice (or at 4ºC during centrifugation) with cold buffers to inhibit further vesicle trafficking. </w:t>
      </w:r>
    </w:p>
    <w:p w14:paraId="48AB447D" w14:textId="77777777" w:rsidR="006B1199" w:rsidRDefault="006B1199" w:rsidP="00815522">
      <w:pPr>
        <w:spacing w:line="480" w:lineRule="auto"/>
        <w:jc w:val="both"/>
        <w:rPr>
          <w:rFonts w:ascii="Helvetica" w:hAnsi="Helvetica"/>
        </w:rPr>
      </w:pPr>
    </w:p>
    <w:p w14:paraId="1CEEF658" w14:textId="4B0EC791" w:rsidR="006B1199" w:rsidRDefault="006B1199" w:rsidP="00815522">
      <w:pPr>
        <w:spacing w:line="480" w:lineRule="auto"/>
        <w:jc w:val="both"/>
        <w:rPr>
          <w:rFonts w:ascii="Helvetica" w:hAnsi="Helvetica"/>
        </w:rPr>
      </w:pPr>
      <w:r>
        <w:rPr>
          <w:rFonts w:ascii="Helvetica" w:hAnsi="Helvetica"/>
        </w:rPr>
        <w:t>Samples underwent a 1:1 dilution in Dulbecco’s Phosphate Buffered Saline (DPBS; Thermo Fisher Scientific, 14190</w:t>
      </w:r>
      <w:r w:rsidR="001B72D5">
        <w:rPr>
          <w:rFonts w:ascii="Helvetica" w:hAnsi="Helvetica"/>
        </w:rPr>
        <w:t>136</w:t>
      </w:r>
      <w:r>
        <w:rPr>
          <w:rFonts w:ascii="Helvetica" w:hAnsi="Helvetica"/>
        </w:rPr>
        <w:t xml:space="preserve">). PBMCs were isolated by underlaying the blood-DPBS mixture with </w:t>
      </w:r>
      <w:proofErr w:type="spellStart"/>
      <w:r>
        <w:rPr>
          <w:rFonts w:ascii="Helvetica" w:hAnsi="Helvetica"/>
        </w:rPr>
        <w:t>Lymphoprep</w:t>
      </w:r>
      <w:proofErr w:type="spellEnd"/>
      <w:r>
        <w:rPr>
          <w:rFonts w:ascii="Helvetica" w:hAnsi="Helvetica"/>
        </w:rPr>
        <w:t xml:space="preserve"> (</w:t>
      </w:r>
      <w:proofErr w:type="spellStart"/>
      <w:r>
        <w:rPr>
          <w:rFonts w:ascii="Helvetica" w:hAnsi="Helvetica"/>
        </w:rPr>
        <w:t>Stemcell</w:t>
      </w:r>
      <w:proofErr w:type="spellEnd"/>
      <w:r>
        <w:rPr>
          <w:rFonts w:ascii="Helvetica" w:hAnsi="Helvetica"/>
        </w:rPr>
        <w:t xml:space="preserve"> Technologies, 07811) and centrifuging for 30 min at 800 x g, with deceleration set to 1. The PBMC layer was collected, </w:t>
      </w:r>
      <w:r w:rsidR="001B72D5">
        <w:rPr>
          <w:rFonts w:ascii="Helvetica" w:hAnsi="Helvetica"/>
        </w:rPr>
        <w:t xml:space="preserve">diluted in DPBS </w:t>
      </w:r>
      <w:r>
        <w:rPr>
          <w:rFonts w:ascii="Helvetica" w:hAnsi="Helvetica"/>
        </w:rPr>
        <w:t xml:space="preserve">and pelleted via centrifugation at 600 x g for 10 min. The PBMC pellet was resuspended in 1 mL red blood cell lysis buffer (BD Biosciences, 555899) and incubated on ice for 2 min to remove residual red blood cells. PBMCs were washed twice using DPBS and centrifuged at 600 x g for 10 min. Pellets were resuspended in 1 mL DPBS, transferred to microcentrifuge tubes, and spun at 2,000 x g for 10 min. The supernatant was discarded and PBMC pellets snap-frozen on dry ice and stored at -80ºC. </w:t>
      </w:r>
    </w:p>
    <w:p w14:paraId="197E8F75" w14:textId="77777777" w:rsidR="004D0FD8" w:rsidRDefault="004D0FD8" w:rsidP="00815522">
      <w:pPr>
        <w:spacing w:line="480" w:lineRule="auto"/>
        <w:jc w:val="both"/>
        <w:rPr>
          <w:rFonts w:ascii="Helvetica" w:hAnsi="Helvetica"/>
        </w:rPr>
      </w:pPr>
    </w:p>
    <w:p w14:paraId="1B7DE767" w14:textId="3A9D7E59" w:rsidR="006B1199" w:rsidRDefault="004D0FD8" w:rsidP="00815522">
      <w:pPr>
        <w:spacing w:line="480" w:lineRule="auto"/>
        <w:jc w:val="both"/>
        <w:rPr>
          <w:rFonts w:ascii="Helvetica" w:hAnsi="Helvetica"/>
        </w:rPr>
      </w:pPr>
      <w:r>
        <w:rPr>
          <w:rFonts w:ascii="Helvetica" w:hAnsi="Helvetica"/>
        </w:rPr>
        <w:lastRenderedPageBreak/>
        <w:t xml:space="preserve">PBMC pellets were thawed on ice and resuspended in 0.05% saponin (Sigma Aldrich, SAE0073) in DPBS containing protease (Sigma Aldrich, 4693132001) and phosphatase inhibitors (2.5 mM sodium pyrophosphate, 1 mM sodium orthovanadate, </w:t>
      </w:r>
      <w:r w:rsidRPr="00946B46">
        <w:rPr>
          <w:rFonts w:ascii="Helvetica" w:hAnsi="Helvetica"/>
        </w:rPr>
        <w:t xml:space="preserve">1 mM </w:t>
      </w:r>
      <w:r w:rsidRPr="00946B46">
        <w:rPr>
          <w:rFonts w:ascii="Helvetica" w:hAnsi="Helvetica" w:cs="Arial"/>
          <w:color w:val="1F1F1F"/>
          <w:shd w:val="clear" w:color="auto" w:fill="FFFFFF"/>
        </w:rPr>
        <w:t>β-glycerophosphate)</w:t>
      </w:r>
      <w:r w:rsidR="006B7D70">
        <w:rPr>
          <w:rFonts w:ascii="Helvetica" w:hAnsi="Helvetica" w:cs="Arial"/>
          <w:color w:val="1F1F1F"/>
          <w:shd w:val="clear" w:color="auto" w:fill="FFFFFF"/>
        </w:rPr>
        <w:t xml:space="preserve"> </w:t>
      </w:r>
      <w:r w:rsidR="006B7D70" w:rsidRPr="00CF710F">
        <w:rPr>
          <w:rFonts w:ascii="Helvetica" w:hAnsi="Helvetica" w:cs="Arial"/>
          <w:color w:val="1F1F1F"/>
          <w:shd w:val="clear" w:color="auto" w:fill="FFFFFF"/>
        </w:rPr>
        <w:t>for 5 min</w:t>
      </w:r>
      <w:r w:rsidR="00CF710F">
        <w:rPr>
          <w:rFonts w:ascii="Helvetica" w:hAnsi="Helvetica" w:cs="Arial"/>
          <w:color w:val="1F1F1F"/>
          <w:shd w:val="clear" w:color="auto" w:fill="FFFFFF"/>
        </w:rPr>
        <w:t xml:space="preserve"> with gentle rocking</w:t>
      </w:r>
      <w:r w:rsidR="006B7D70">
        <w:rPr>
          <w:rFonts w:ascii="Helvetica" w:hAnsi="Helvetica" w:cs="Arial"/>
          <w:color w:val="1F1F1F"/>
          <w:shd w:val="clear" w:color="auto" w:fill="FFFFFF"/>
        </w:rPr>
        <w:t>.</w:t>
      </w:r>
      <w:r w:rsidR="00946B46">
        <w:rPr>
          <w:rFonts w:ascii="Helvetica" w:hAnsi="Helvetica" w:cs="Arial"/>
          <w:color w:val="1F1F1F"/>
          <w:shd w:val="clear" w:color="auto" w:fill="FFFFFF"/>
        </w:rPr>
        <w:t xml:space="preserve"> This saponin wash served as a weak permeabilizing agent, removing the cytosolic pool of LC3B-I, without affecting membrane associated LC3B-II, which is what accumulates upon lysosomal inhibition (</w:t>
      </w:r>
      <w:r w:rsidR="00DB3035" w:rsidRPr="3FECFD61">
        <w:rPr>
          <w:rFonts w:ascii="Helvetica" w:hAnsi="Helvetica" w:cs="Arial"/>
          <w:i/>
          <w:iCs/>
          <w:color w:val="1F1F1F"/>
          <w:shd w:val="clear" w:color="auto" w:fill="FFFFFF"/>
        </w:rPr>
        <w:t>i.e.</w:t>
      </w:r>
      <w:r w:rsidR="00946B46">
        <w:rPr>
          <w:rFonts w:ascii="Helvetica" w:hAnsi="Helvetica" w:cs="Arial"/>
          <w:color w:val="1F1F1F"/>
          <w:shd w:val="clear" w:color="auto" w:fill="FFFFFF"/>
        </w:rPr>
        <w:t xml:space="preserve"> the species used to quantify autophagic flux).</w:t>
      </w:r>
      <w:r w:rsidR="006B7D70">
        <w:rPr>
          <w:rFonts w:ascii="Helvetica" w:hAnsi="Helvetica" w:cs="Arial"/>
          <w:color w:val="1F1F1F"/>
          <w:shd w:val="clear" w:color="auto" w:fill="FFFFFF"/>
        </w:rPr>
        <w:t xml:space="preserve"> PBMCs were washed in DPBS, re-pelleted and resuspended in cell extraction buffer (Cell Signalling Technology, 35172) containing protease inhibitors. </w:t>
      </w:r>
      <w:r w:rsidR="00734EE4">
        <w:rPr>
          <w:rFonts w:ascii="Helvetica" w:hAnsi="Helvetica" w:cs="Arial"/>
          <w:color w:val="1F1F1F"/>
          <w:shd w:val="clear" w:color="auto" w:fill="FFFFFF"/>
        </w:rPr>
        <w:t xml:space="preserve">Cell suspensions were sonicated on ice (2x 20 s bursts) and clarified at 16,000 x g for 5 min at 4ºC. The supernatant was collected, and protein concentration determined via a micro-BCA protein assay kit (Thermo Fisher, 23235). </w:t>
      </w:r>
    </w:p>
    <w:p w14:paraId="6D696B58" w14:textId="22410F70" w:rsidR="00DB3035" w:rsidRDefault="00DB3035" w:rsidP="00815522">
      <w:pPr>
        <w:spacing w:line="480" w:lineRule="auto"/>
        <w:jc w:val="both"/>
        <w:rPr>
          <w:rFonts w:ascii="Helvetica" w:hAnsi="Helvetica"/>
        </w:rPr>
      </w:pPr>
    </w:p>
    <w:p w14:paraId="59CF7B0F" w14:textId="492BA1BE" w:rsidR="005469A7" w:rsidRDefault="00DB3035" w:rsidP="00815522">
      <w:pPr>
        <w:spacing w:line="480" w:lineRule="auto"/>
        <w:jc w:val="both"/>
        <w:rPr>
          <w:rFonts w:ascii="Helvetica" w:hAnsi="Helvetica"/>
        </w:rPr>
      </w:pPr>
      <w:r>
        <w:rPr>
          <w:rFonts w:ascii="Helvetica" w:hAnsi="Helvetica"/>
        </w:rPr>
        <w:t xml:space="preserve">LC3B-II concentration was measured by loading 5 µg clarified cell lysate per well in triplicate on a </w:t>
      </w:r>
      <w:proofErr w:type="spellStart"/>
      <w:r>
        <w:rPr>
          <w:rFonts w:ascii="Helvetica" w:hAnsi="Helvetica"/>
        </w:rPr>
        <w:t>FastScan</w:t>
      </w:r>
      <w:proofErr w:type="spellEnd"/>
      <w:r>
        <w:rPr>
          <w:rFonts w:ascii="Helvetica" w:hAnsi="Helvetica"/>
        </w:rPr>
        <w:t xml:space="preserve"> Total LC3B ELISA kit (Cell Signalling Technology, 35172). A standard curve was prepared using 0 – 4 ng/mL recombinant human LC3B (Abcam, ab103506). ELISA plates were prepared as per manufacturer’s instructions, and the absorbance measured at 450 nm using </w:t>
      </w:r>
      <w:proofErr w:type="spellStart"/>
      <w:r>
        <w:rPr>
          <w:rFonts w:ascii="Helvetica" w:hAnsi="Helvetica"/>
        </w:rPr>
        <w:t>Glomax</w:t>
      </w:r>
      <w:proofErr w:type="spellEnd"/>
      <w:r>
        <w:rPr>
          <w:rFonts w:ascii="Helvetica" w:hAnsi="Helvetica"/>
        </w:rPr>
        <w:t xml:space="preserve"> plate reader (Promega). LC3B-II protein concentrations of each sample were interpolated from the standard curve and reported as ng LC3B-II/mg of total protein/hour. </w:t>
      </w:r>
      <w:r w:rsidR="006B77E0">
        <w:rPr>
          <w:rFonts w:ascii="Helvetica" w:hAnsi="Helvetica"/>
        </w:rPr>
        <w:t>Autophagic flux was calculated as:</w:t>
      </w:r>
    </w:p>
    <w:p w14:paraId="644FD963" w14:textId="77777777" w:rsidR="006B77E0" w:rsidRDefault="006B77E0" w:rsidP="00815522">
      <w:pPr>
        <w:spacing w:line="480" w:lineRule="auto"/>
        <w:jc w:val="both"/>
        <w:rPr>
          <w:rFonts w:ascii="Helvetica" w:hAnsi="Helvetica"/>
        </w:rPr>
      </w:pPr>
    </w:p>
    <w:p w14:paraId="2D5421EC" w14:textId="29292178" w:rsidR="006B77E0" w:rsidRPr="006B77E0" w:rsidRDefault="006B77E0" w:rsidP="00815522">
      <w:pPr>
        <w:spacing w:line="480" w:lineRule="auto"/>
        <w:jc w:val="both"/>
        <w:rPr>
          <w:rFonts w:ascii="Helvetica" w:hAnsi="Helvetica"/>
        </w:rPr>
      </w:pPr>
      <w:r w:rsidRPr="006B77E0">
        <w:rPr>
          <w:rFonts w:ascii="Helvetica" w:hAnsi="Helvetica" w:cs="Arial"/>
          <w:color w:val="1F1F1F"/>
          <w:shd w:val="clear" w:color="auto" w:fill="FFFFFF"/>
        </w:rPr>
        <w:t>ΔLC3B-II</w:t>
      </w:r>
      <w:r>
        <w:rPr>
          <w:rFonts w:ascii="Helvetica" w:hAnsi="Helvetica" w:cs="Arial"/>
          <w:color w:val="1F1F1F"/>
          <w:shd w:val="clear" w:color="auto" w:fill="FFFFFF"/>
        </w:rPr>
        <w:t xml:space="preserve"> (ng LC3B-II/mg protein/hour) = </w:t>
      </w:r>
      <w:r w:rsidRPr="006B77E0">
        <w:rPr>
          <w:rFonts w:ascii="Helvetica" w:hAnsi="Helvetica"/>
        </w:rPr>
        <w:t xml:space="preserve">LC3B-II [Chloroquine] – LC3B-II [Control] </w:t>
      </w:r>
    </w:p>
    <w:p w14:paraId="17A4A028" w14:textId="77777777" w:rsidR="006B77E0" w:rsidRDefault="006B77E0" w:rsidP="00815522">
      <w:pPr>
        <w:spacing w:line="480" w:lineRule="auto"/>
        <w:jc w:val="both"/>
        <w:rPr>
          <w:rFonts w:ascii="Helvetica" w:hAnsi="Helvetica"/>
        </w:rPr>
      </w:pPr>
    </w:p>
    <w:p w14:paraId="28505EE5" w14:textId="0D03162F" w:rsidR="005469A7" w:rsidRDefault="005469A7" w:rsidP="00815522">
      <w:pPr>
        <w:spacing w:line="480" w:lineRule="auto"/>
        <w:jc w:val="both"/>
        <w:rPr>
          <w:rFonts w:ascii="Helvetica" w:hAnsi="Helvetica"/>
        </w:rPr>
      </w:pPr>
      <w:r w:rsidRPr="615C8F5C">
        <w:rPr>
          <w:rFonts w:ascii="Helvetica" w:hAnsi="Helvetica"/>
        </w:rPr>
        <w:t xml:space="preserve">Autophagic flux was measured in 84 samples (fasting and postprandial samples for n = 42 participants). </w:t>
      </w:r>
      <w:r w:rsidR="001B72D5">
        <w:rPr>
          <w:rFonts w:ascii="Helvetica" w:hAnsi="Helvetica"/>
        </w:rPr>
        <w:t>Two</w:t>
      </w:r>
      <w:r w:rsidRPr="615C8F5C">
        <w:rPr>
          <w:rFonts w:ascii="Helvetica" w:hAnsi="Helvetica"/>
        </w:rPr>
        <w:t xml:space="preserve"> samples (from different participants) were excluded due to coefficient of variation between triplicate wells being &gt; 15%. </w:t>
      </w:r>
      <w:r w:rsidR="001B72D5">
        <w:rPr>
          <w:rFonts w:ascii="Helvetica" w:hAnsi="Helvetica"/>
        </w:rPr>
        <w:t>Twelve</w:t>
      </w:r>
      <w:r w:rsidRPr="615C8F5C">
        <w:rPr>
          <w:rFonts w:ascii="Helvetica" w:hAnsi="Helvetica"/>
        </w:rPr>
        <w:t xml:space="preserve"> samples from the </w:t>
      </w:r>
      <w:r w:rsidRPr="615C8F5C">
        <w:rPr>
          <w:rFonts w:ascii="Helvetica" w:hAnsi="Helvetica"/>
        </w:rPr>
        <w:lastRenderedPageBreak/>
        <w:t xml:space="preserve">same ELISA plate were excluded due to sample values falling outside the calculated standard curve. Therefore, </w:t>
      </w:r>
      <w:r w:rsidR="5876BF7E" w:rsidRPr="615C8F5C">
        <w:rPr>
          <w:rFonts w:ascii="Helvetica" w:hAnsi="Helvetica"/>
        </w:rPr>
        <w:t xml:space="preserve">final </w:t>
      </w:r>
      <w:r w:rsidRPr="615C8F5C">
        <w:rPr>
          <w:rFonts w:ascii="Helvetica" w:hAnsi="Helvetica"/>
        </w:rPr>
        <w:t xml:space="preserve">autophagic flux analysis was performed on 70 samples from 36 participants. </w:t>
      </w:r>
    </w:p>
    <w:p w14:paraId="674C67D3" w14:textId="77777777" w:rsidR="005469A7" w:rsidRDefault="005469A7" w:rsidP="00815522">
      <w:pPr>
        <w:spacing w:line="480" w:lineRule="auto"/>
        <w:jc w:val="both"/>
        <w:rPr>
          <w:rFonts w:ascii="Helvetica" w:hAnsi="Helvetica"/>
        </w:rPr>
      </w:pPr>
    </w:p>
    <w:p w14:paraId="04577813" w14:textId="74FA3837" w:rsidR="006B1199" w:rsidRPr="006B1199" w:rsidRDefault="006B1199" w:rsidP="00815522">
      <w:pPr>
        <w:spacing w:line="480" w:lineRule="auto"/>
        <w:jc w:val="both"/>
        <w:rPr>
          <w:rFonts w:ascii="Helvetica" w:hAnsi="Helvetica"/>
          <w:b/>
          <w:bCs/>
        </w:rPr>
      </w:pPr>
      <w:r w:rsidRPr="006B1199">
        <w:rPr>
          <w:rFonts w:ascii="Helvetica" w:hAnsi="Helvetica"/>
          <w:b/>
          <w:bCs/>
        </w:rPr>
        <w:t>Plasma metabolic measurements</w:t>
      </w:r>
    </w:p>
    <w:p w14:paraId="7E9893C3" w14:textId="796E9C4F" w:rsidR="007D5929" w:rsidRDefault="0B85E14C" w:rsidP="00815522">
      <w:pPr>
        <w:spacing w:line="480" w:lineRule="auto"/>
        <w:jc w:val="both"/>
        <w:rPr>
          <w:rFonts w:ascii="Helvetica" w:hAnsi="Helvetica"/>
        </w:rPr>
      </w:pPr>
      <w:r w:rsidRPr="3FECFD61">
        <w:rPr>
          <w:rFonts w:ascii="Helvetica" w:hAnsi="Helvetica"/>
        </w:rPr>
        <w:t xml:space="preserve">Participant blood was collected in 9 mL EDTA or </w:t>
      </w:r>
      <w:r w:rsidR="4D8EBF24" w:rsidRPr="3FECFD61">
        <w:rPr>
          <w:rFonts w:ascii="Helvetica" w:hAnsi="Helvetica"/>
        </w:rPr>
        <w:t>2 mL sodium fluoride/potassium oxalate</w:t>
      </w:r>
      <w:r w:rsidR="00223287" w:rsidRPr="3FECFD61">
        <w:rPr>
          <w:rFonts w:ascii="Helvetica" w:hAnsi="Helvetica"/>
        </w:rPr>
        <w:t xml:space="preserve"> </w:t>
      </w:r>
      <w:r w:rsidR="60F9423F" w:rsidRPr="3FECFD61">
        <w:rPr>
          <w:rFonts w:ascii="Helvetica" w:hAnsi="Helvetica"/>
        </w:rPr>
        <w:t>tubes for insulin and glucose measurements, respectively. For glucose</w:t>
      </w:r>
      <w:r w:rsidR="3F53CE0D" w:rsidRPr="3FECFD61">
        <w:rPr>
          <w:rFonts w:ascii="Helvetica" w:hAnsi="Helvetica"/>
        </w:rPr>
        <w:t xml:space="preserve"> measurements, blood was centrifuged at 3000 x g </w:t>
      </w:r>
      <w:r w:rsidR="4DDC5A14" w:rsidRPr="3FECFD61">
        <w:rPr>
          <w:rFonts w:ascii="Helvetica" w:hAnsi="Helvetica"/>
        </w:rPr>
        <w:t xml:space="preserve">for 15 min </w:t>
      </w:r>
      <w:r w:rsidR="3F53CE0D" w:rsidRPr="3FECFD61">
        <w:rPr>
          <w:rFonts w:ascii="Helvetica" w:hAnsi="Helvetica"/>
        </w:rPr>
        <w:t>at room temperature, with the plasma layer aspi</w:t>
      </w:r>
      <w:r w:rsidR="07523186" w:rsidRPr="3FECFD61">
        <w:rPr>
          <w:rFonts w:ascii="Helvetica" w:hAnsi="Helvetica"/>
        </w:rPr>
        <w:t>rated and stored at -80ºC.</w:t>
      </w:r>
      <w:r w:rsidR="60F9423F" w:rsidRPr="3FECFD61">
        <w:rPr>
          <w:rFonts w:ascii="Helvetica" w:hAnsi="Helvetica"/>
        </w:rPr>
        <w:t xml:space="preserve"> </w:t>
      </w:r>
      <w:r w:rsidR="007D5929" w:rsidRPr="3FECFD61">
        <w:rPr>
          <w:rFonts w:ascii="Helvetica" w:hAnsi="Helvetica"/>
        </w:rPr>
        <w:t xml:space="preserve">Blood glucose was measured using the hexokinase method (Cobas Integra 400 plus, Roche). </w:t>
      </w:r>
      <w:r w:rsidR="4DA84CAB" w:rsidRPr="3FECFD61">
        <w:rPr>
          <w:rFonts w:ascii="Helvetica" w:hAnsi="Helvetica"/>
        </w:rPr>
        <w:t>For plasma insulin measurements, blood was centrifuged at 1500 x g for 1</w:t>
      </w:r>
      <w:r w:rsidR="70B9C0CA" w:rsidRPr="3FECFD61">
        <w:rPr>
          <w:rFonts w:ascii="Helvetica" w:hAnsi="Helvetica"/>
        </w:rPr>
        <w:t>0</w:t>
      </w:r>
      <w:r w:rsidR="4DA84CAB" w:rsidRPr="3FECFD61">
        <w:rPr>
          <w:rFonts w:ascii="Helvetica" w:hAnsi="Helvetica"/>
        </w:rPr>
        <w:t xml:space="preserve"> min</w:t>
      </w:r>
      <w:r w:rsidR="2A723060" w:rsidRPr="3FECFD61">
        <w:rPr>
          <w:rFonts w:ascii="Helvetica" w:hAnsi="Helvetica"/>
        </w:rPr>
        <w:t xml:space="preserve"> at room temperature, after which the plasma layer was aspirated and stored at -80ºC.</w:t>
      </w:r>
      <w:r w:rsidR="4DA84CAB" w:rsidRPr="3FECFD61">
        <w:rPr>
          <w:rFonts w:ascii="Helvetica" w:hAnsi="Helvetica"/>
        </w:rPr>
        <w:t xml:space="preserve"> </w:t>
      </w:r>
      <w:r w:rsidR="00223287" w:rsidRPr="3FECFD61">
        <w:rPr>
          <w:rFonts w:ascii="Helvetica" w:hAnsi="Helvetica"/>
        </w:rPr>
        <w:t xml:space="preserve">Plasma insulin was assessed using a commercially available </w:t>
      </w:r>
      <w:r w:rsidR="52AFD7C2" w:rsidRPr="3FECFD61">
        <w:rPr>
          <w:rFonts w:ascii="Helvetica" w:hAnsi="Helvetica"/>
        </w:rPr>
        <w:t xml:space="preserve">ELISA </w:t>
      </w:r>
      <w:r w:rsidR="00223287" w:rsidRPr="3FECFD61">
        <w:rPr>
          <w:rFonts w:ascii="Helvetica" w:hAnsi="Helvetica"/>
        </w:rPr>
        <w:t>kit (</w:t>
      </w:r>
      <w:proofErr w:type="spellStart"/>
      <w:r w:rsidR="00223287" w:rsidRPr="3FECFD61">
        <w:rPr>
          <w:rFonts w:ascii="Helvetica" w:hAnsi="Helvetica"/>
        </w:rPr>
        <w:t>Mercodia</w:t>
      </w:r>
      <w:proofErr w:type="spellEnd"/>
      <w:r w:rsidR="00223287" w:rsidRPr="3FECFD61">
        <w:rPr>
          <w:rFonts w:ascii="Helvetica" w:hAnsi="Helvetica"/>
        </w:rPr>
        <w:t xml:space="preserve">, 10-1113-01). </w:t>
      </w:r>
    </w:p>
    <w:p w14:paraId="2E4B5910" w14:textId="77777777" w:rsidR="007D5929" w:rsidRDefault="007D5929" w:rsidP="00815522">
      <w:pPr>
        <w:spacing w:line="480" w:lineRule="auto"/>
        <w:jc w:val="both"/>
        <w:rPr>
          <w:rFonts w:ascii="Helvetica" w:hAnsi="Helvetica"/>
        </w:rPr>
      </w:pPr>
    </w:p>
    <w:p w14:paraId="419D382A" w14:textId="21D5D7B5" w:rsidR="00D955ED" w:rsidRPr="006B1199" w:rsidRDefault="00815522" w:rsidP="00131FD2">
      <w:pPr>
        <w:spacing w:line="480" w:lineRule="auto"/>
        <w:jc w:val="both"/>
        <w:rPr>
          <w:rFonts w:ascii="Helvetica" w:hAnsi="Helvetica"/>
          <w:b/>
          <w:bCs/>
        </w:rPr>
      </w:pPr>
      <w:r w:rsidRPr="006B1199">
        <w:rPr>
          <w:rFonts w:ascii="Helvetica" w:hAnsi="Helvetica"/>
          <w:b/>
          <w:bCs/>
        </w:rPr>
        <w:t>Statistics</w:t>
      </w:r>
    </w:p>
    <w:p w14:paraId="55502F6F" w14:textId="5A68C20D" w:rsidR="007D5929" w:rsidRDefault="00DF76C4" w:rsidP="00131FD2">
      <w:pPr>
        <w:spacing w:line="480" w:lineRule="auto"/>
        <w:jc w:val="both"/>
        <w:rPr>
          <w:rFonts w:ascii="Helvetica" w:hAnsi="Helvetica"/>
        </w:rPr>
      </w:pPr>
      <w:r w:rsidRPr="518DCF01">
        <w:rPr>
          <w:rFonts w:ascii="Helvetica" w:hAnsi="Helvetica"/>
        </w:rPr>
        <w:t xml:space="preserve">Statistical analysis was performed using GraphPad Prism Version 10.1.1 for MacOS. </w:t>
      </w:r>
      <w:r w:rsidR="003775E8" w:rsidRPr="518DCF01">
        <w:rPr>
          <w:rFonts w:ascii="Helvetica" w:hAnsi="Helvetica"/>
        </w:rPr>
        <w:t xml:space="preserve">Data distribution was assessed using Shapiro-Wilk test. </w:t>
      </w:r>
      <w:r w:rsidR="005C4130" w:rsidRPr="518DCF01">
        <w:rPr>
          <w:rFonts w:ascii="Helvetica" w:hAnsi="Helvetica"/>
        </w:rPr>
        <w:t xml:space="preserve">Missing values were not imputed. </w:t>
      </w:r>
      <w:r w:rsidR="005C4130">
        <w:rPr>
          <w:rFonts w:ascii="Helvetica" w:hAnsi="Helvetica"/>
        </w:rPr>
        <w:t xml:space="preserve">Depending on data distribution, either </w:t>
      </w:r>
      <w:r w:rsidR="005C4130" w:rsidRPr="005C4130">
        <w:rPr>
          <w:rFonts w:ascii="Helvetica" w:hAnsi="Helvetica"/>
        </w:rPr>
        <w:t>a paired sample t-test or Wilcoxon signed rank test</w:t>
      </w:r>
      <w:r w:rsidR="005C4130">
        <w:rPr>
          <w:rFonts w:ascii="Helvetica" w:hAnsi="Helvetica"/>
        </w:rPr>
        <w:t xml:space="preserve"> was used to test for differences between fasted and postprandial autophagic flux, plasma glucose and insulin. Spearman’s correlation and two-way ANOVA were used for exploratory analyses. </w:t>
      </w:r>
      <w:r w:rsidR="003775E8" w:rsidRPr="518DCF01">
        <w:rPr>
          <w:rFonts w:ascii="Helvetica" w:hAnsi="Helvetica"/>
        </w:rPr>
        <w:t xml:space="preserve">Details for the statistical tests used are provided in the figure legend. </w:t>
      </w:r>
    </w:p>
    <w:p w14:paraId="39BF429D" w14:textId="77777777" w:rsidR="003775E8" w:rsidRDefault="003775E8" w:rsidP="00131FD2">
      <w:pPr>
        <w:spacing w:line="480" w:lineRule="auto"/>
        <w:jc w:val="both"/>
        <w:rPr>
          <w:rFonts w:ascii="Helvetica" w:hAnsi="Helvetica"/>
        </w:rPr>
      </w:pPr>
    </w:p>
    <w:p w14:paraId="690FD97A" w14:textId="541DC72C" w:rsidR="00D955ED" w:rsidRPr="00D955ED" w:rsidRDefault="00D955ED" w:rsidP="00131FD2">
      <w:pPr>
        <w:spacing w:line="480" w:lineRule="auto"/>
        <w:jc w:val="both"/>
        <w:rPr>
          <w:rFonts w:ascii="Helvetica" w:hAnsi="Helvetica"/>
          <w:b/>
          <w:bCs/>
        </w:rPr>
      </w:pPr>
      <w:r w:rsidRPr="00D955ED">
        <w:rPr>
          <w:rFonts w:ascii="Helvetica" w:hAnsi="Helvetica"/>
          <w:b/>
          <w:bCs/>
        </w:rPr>
        <w:t>Study approval</w:t>
      </w:r>
    </w:p>
    <w:p w14:paraId="7F454DCD" w14:textId="1D3B04B0" w:rsidR="00D955ED" w:rsidRDefault="00D955ED" w:rsidP="00D955ED">
      <w:pPr>
        <w:spacing w:line="480" w:lineRule="auto"/>
        <w:jc w:val="both"/>
        <w:rPr>
          <w:rFonts w:ascii="Helvetica" w:hAnsi="Helvetica"/>
        </w:rPr>
      </w:pPr>
      <w:r>
        <w:rPr>
          <w:rFonts w:ascii="Helvetica" w:hAnsi="Helvetica"/>
        </w:rPr>
        <w:lastRenderedPageBreak/>
        <w:t>The study protocol was approved b</w:t>
      </w:r>
      <w:r w:rsidRPr="009B11E6">
        <w:rPr>
          <w:rFonts w:ascii="Helvetica" w:hAnsi="Helvetica"/>
        </w:rPr>
        <w:t xml:space="preserve">y </w:t>
      </w:r>
      <w:r w:rsidR="00347942" w:rsidRPr="009B11E6">
        <w:rPr>
          <w:rFonts w:ascii="Helvetica" w:hAnsi="Helvetica"/>
        </w:rPr>
        <w:t>the University of Adelaide Human Research Ethics Committee (HREC, reference number: H-2021-024)</w:t>
      </w:r>
      <w:r w:rsidRPr="009B11E6">
        <w:rPr>
          <w:rFonts w:ascii="Helvetica" w:hAnsi="Helvetica"/>
        </w:rPr>
        <w:t>. Written informed consent was obtained from all participants.</w:t>
      </w:r>
    </w:p>
    <w:p w14:paraId="52F5CBD8" w14:textId="20C6A10B" w:rsidR="00D955ED" w:rsidRPr="00C02B8C" w:rsidRDefault="00D955ED" w:rsidP="00131FD2">
      <w:pPr>
        <w:spacing w:line="480" w:lineRule="auto"/>
        <w:jc w:val="both"/>
        <w:rPr>
          <w:rFonts w:ascii="Helvetica" w:hAnsi="Helvetica"/>
          <w:b/>
          <w:bCs/>
        </w:rPr>
      </w:pPr>
    </w:p>
    <w:p w14:paraId="2E9B2493" w14:textId="77777777" w:rsidR="00815522" w:rsidRPr="00C02B8C" w:rsidRDefault="00815522" w:rsidP="00815522">
      <w:pPr>
        <w:spacing w:line="480" w:lineRule="auto"/>
        <w:jc w:val="both"/>
        <w:rPr>
          <w:rFonts w:ascii="Helvetica" w:hAnsi="Helvetica"/>
          <w:b/>
          <w:bCs/>
        </w:rPr>
      </w:pPr>
      <w:r w:rsidRPr="00C02B8C">
        <w:rPr>
          <w:rFonts w:ascii="Helvetica" w:hAnsi="Helvetica"/>
          <w:b/>
          <w:bCs/>
        </w:rPr>
        <w:t>Data availability</w:t>
      </w:r>
    </w:p>
    <w:p w14:paraId="27E06090" w14:textId="69B3B8E1" w:rsidR="00223287" w:rsidRPr="00C02B8C" w:rsidRDefault="38AAB719" w:rsidP="3FECFD61">
      <w:pPr>
        <w:spacing w:line="480" w:lineRule="auto"/>
        <w:jc w:val="both"/>
        <w:rPr>
          <w:rFonts w:ascii="Helvetica" w:hAnsi="Helvetica"/>
        </w:rPr>
      </w:pPr>
      <w:r w:rsidRPr="3FECFD61">
        <w:rPr>
          <w:rFonts w:ascii="Helvetica" w:hAnsi="Helvetica"/>
        </w:rPr>
        <w:t xml:space="preserve">Values for all data points used in Figure 1 can be found in the Supporting Data Values file. Other data is </w:t>
      </w:r>
      <w:r w:rsidR="046DEA5F" w:rsidRPr="3FECFD61">
        <w:rPr>
          <w:rFonts w:ascii="Helvetica" w:hAnsi="Helvetica"/>
        </w:rPr>
        <w:t>available</w:t>
      </w:r>
      <w:r w:rsidRPr="3FECFD61">
        <w:rPr>
          <w:rFonts w:ascii="Helvetica" w:hAnsi="Helvetica"/>
        </w:rPr>
        <w:t xml:space="preserve"> upon reasona</w:t>
      </w:r>
      <w:r w:rsidR="5EAFC9CC" w:rsidRPr="3FECFD61">
        <w:rPr>
          <w:rFonts w:ascii="Helvetica" w:hAnsi="Helvetica"/>
        </w:rPr>
        <w:t xml:space="preserve">ble </w:t>
      </w:r>
      <w:r w:rsidR="046DEA5F" w:rsidRPr="3FECFD61">
        <w:rPr>
          <w:rFonts w:ascii="Helvetica" w:hAnsi="Helvetica"/>
        </w:rPr>
        <w:t xml:space="preserve">request to the corresponding author. </w:t>
      </w:r>
    </w:p>
    <w:p w14:paraId="7B7C5F39" w14:textId="72FF1476" w:rsidR="3FECFD61" w:rsidRDefault="3FECFD61" w:rsidP="3FECFD61">
      <w:pPr>
        <w:spacing w:line="480" w:lineRule="auto"/>
        <w:jc w:val="both"/>
        <w:rPr>
          <w:rFonts w:ascii="Helvetica" w:hAnsi="Helvetica"/>
          <w:b/>
          <w:bCs/>
        </w:rPr>
      </w:pPr>
    </w:p>
    <w:p w14:paraId="3EB9A634" w14:textId="090846CF" w:rsidR="0BDD5594" w:rsidRDefault="0BDD5594" w:rsidP="4AA2A325">
      <w:pPr>
        <w:spacing w:line="480" w:lineRule="auto"/>
        <w:jc w:val="both"/>
        <w:rPr>
          <w:rFonts w:ascii="Helvetica" w:hAnsi="Helvetica"/>
          <w:b/>
          <w:bCs/>
        </w:rPr>
      </w:pPr>
      <w:r w:rsidRPr="4AA2A325">
        <w:rPr>
          <w:rFonts w:ascii="Helvetica" w:hAnsi="Helvetica"/>
          <w:b/>
          <w:bCs/>
        </w:rPr>
        <w:t>ACKNOWLEDGEMENTS</w:t>
      </w:r>
      <w:r>
        <w:tab/>
      </w:r>
      <w:r>
        <w:tab/>
      </w:r>
    </w:p>
    <w:p w14:paraId="78DCAE52" w14:textId="70ECEA4E" w:rsidR="0BDD5594" w:rsidRDefault="555EEE53" w:rsidP="4AA2A325">
      <w:pPr>
        <w:spacing w:before="240" w:after="240" w:line="480" w:lineRule="auto"/>
        <w:jc w:val="both"/>
        <w:rPr>
          <w:rFonts w:ascii="Helvetica" w:eastAsia="Helvetica" w:hAnsi="Helvetica" w:cs="Helvetica"/>
        </w:rPr>
      </w:pPr>
      <w:r w:rsidRPr="4AA2A325">
        <w:rPr>
          <w:rFonts w:ascii="Helvetica" w:eastAsia="Helvetica" w:hAnsi="Helvetica" w:cs="Helvetica"/>
        </w:rPr>
        <w:t xml:space="preserve">We acknowledge Xiao Tong Teong for help with glucose measurement. Figure 1A was generated using </w:t>
      </w:r>
      <w:proofErr w:type="spellStart"/>
      <w:r w:rsidRPr="4AA2A325">
        <w:rPr>
          <w:rFonts w:ascii="Helvetica" w:eastAsia="Helvetica" w:hAnsi="Helvetica" w:cs="Helvetica"/>
        </w:rPr>
        <w:t>BioRender</w:t>
      </w:r>
      <w:proofErr w:type="spellEnd"/>
      <w:r w:rsidRPr="4AA2A325">
        <w:rPr>
          <w:rFonts w:ascii="Helvetica" w:eastAsia="Helvetica" w:hAnsi="Helvetica" w:cs="Helvetica"/>
        </w:rPr>
        <w:t>.</w:t>
      </w:r>
    </w:p>
    <w:p w14:paraId="1955D97E" w14:textId="576437DC" w:rsidR="0BDD5594" w:rsidRDefault="0BDD5594" w:rsidP="4AA2A325">
      <w:pPr>
        <w:spacing w:line="480" w:lineRule="auto"/>
        <w:jc w:val="both"/>
        <w:rPr>
          <w:rFonts w:ascii="Helvetica" w:hAnsi="Helvetica"/>
        </w:rPr>
      </w:pPr>
    </w:p>
    <w:p w14:paraId="6C2E5947" w14:textId="7EAF6404" w:rsidR="0BDD5594" w:rsidRDefault="0BDD5594" w:rsidP="4F338CA4">
      <w:pPr>
        <w:spacing w:line="480" w:lineRule="auto"/>
        <w:jc w:val="both"/>
      </w:pPr>
    </w:p>
    <w:p w14:paraId="05FCAE56" w14:textId="37BDEEEA" w:rsidR="7779038B" w:rsidRDefault="7779038B" w:rsidP="4F338CA4">
      <w:pPr>
        <w:jc w:val="both"/>
      </w:pPr>
    </w:p>
    <w:p w14:paraId="3E984AC5" w14:textId="3C9E7FA9" w:rsidR="7779038B" w:rsidRDefault="7779038B" w:rsidP="4F338CA4">
      <w:pPr>
        <w:jc w:val="both"/>
      </w:pPr>
    </w:p>
    <w:p w14:paraId="53A7AA40" w14:textId="5AFFEF26" w:rsidR="7779038B" w:rsidRDefault="7779038B" w:rsidP="4F338CA4">
      <w:pPr>
        <w:jc w:val="both"/>
      </w:pPr>
    </w:p>
    <w:p w14:paraId="7A02B754" w14:textId="11BE1223" w:rsidR="4F338CA4" w:rsidRDefault="4F338CA4" w:rsidP="4F338CA4">
      <w:pPr>
        <w:spacing w:line="480" w:lineRule="auto"/>
        <w:jc w:val="both"/>
      </w:pPr>
    </w:p>
    <w:p w14:paraId="7E6898E4" w14:textId="40677286" w:rsidR="4F338CA4" w:rsidRDefault="4F338CA4" w:rsidP="4F338CA4">
      <w:pPr>
        <w:spacing w:line="480" w:lineRule="auto"/>
        <w:jc w:val="both"/>
      </w:pPr>
    </w:p>
    <w:p w14:paraId="3CE0A87D" w14:textId="34792196" w:rsidR="4F338CA4" w:rsidRDefault="4F338CA4" w:rsidP="4F338CA4">
      <w:pPr>
        <w:spacing w:line="480" w:lineRule="auto"/>
        <w:jc w:val="both"/>
      </w:pPr>
    </w:p>
    <w:p w14:paraId="5E0AD203" w14:textId="0749302A" w:rsidR="7779038B" w:rsidRDefault="7779038B" w:rsidP="4F338CA4">
      <w:pPr>
        <w:spacing w:line="480" w:lineRule="auto"/>
        <w:jc w:val="both"/>
        <w:rPr>
          <w:rFonts w:ascii="Helvetica" w:eastAsia="Helvetica" w:hAnsi="Helvetica" w:cs="Helvetica"/>
        </w:rPr>
      </w:pPr>
    </w:p>
    <w:p w14:paraId="12EA3F26" w14:textId="7D53DD02" w:rsidR="3FECFD61" w:rsidRDefault="3FECFD61" w:rsidP="3FECFD61">
      <w:pPr>
        <w:spacing w:line="480" w:lineRule="auto"/>
        <w:jc w:val="both"/>
        <w:rPr>
          <w:rFonts w:ascii="Helvetica" w:hAnsi="Helvetica"/>
          <w:b/>
          <w:bCs/>
        </w:rPr>
      </w:pPr>
    </w:p>
    <w:p w14:paraId="3D019ABC" w14:textId="78F8ED9C" w:rsidR="0BDD5594" w:rsidRDefault="0BDD5594" w:rsidP="3FECFD61">
      <w:pPr>
        <w:spacing w:line="480" w:lineRule="auto"/>
        <w:jc w:val="both"/>
      </w:pPr>
      <w:r w:rsidRPr="3FECFD61">
        <w:rPr>
          <w:rFonts w:ascii="Helvetica" w:hAnsi="Helvetica"/>
          <w:b/>
          <w:bCs/>
        </w:rPr>
        <w:t>REFERENCES</w:t>
      </w:r>
    </w:p>
    <w:p w14:paraId="2DF9B490" w14:textId="100D724A" w:rsidR="68BF2643" w:rsidRDefault="68BF2643" w:rsidP="3FECFD61">
      <w:pPr>
        <w:spacing w:line="480" w:lineRule="auto"/>
        <w:jc w:val="both"/>
        <w:rPr>
          <w:rFonts w:ascii="Helvetica" w:hAnsi="Helvetica"/>
        </w:rPr>
      </w:pPr>
      <w:r w:rsidRPr="3FECFD61">
        <w:rPr>
          <w:rFonts w:ascii="Helvetica" w:hAnsi="Helvetica"/>
        </w:rPr>
        <w:t xml:space="preserve">[1] </w:t>
      </w:r>
      <w:r w:rsidR="0BDD5594" w:rsidRPr="3FECFD61">
        <w:rPr>
          <w:rFonts w:ascii="Helvetica" w:hAnsi="Helvetica"/>
        </w:rPr>
        <w:t xml:space="preserve">Bensalem, J., Heilbronn, L.K., Gore, J.R., Hutchison, A.T., Sargeant, T.J. and Fourrier, C., 2022. The Break-Fast study protocol: a single arm pre-post study to measure the effect of a protein-rich breakfast on autophagic flux in fasting healthy individuals. </w:t>
      </w:r>
      <w:r w:rsidR="0BDD5594" w:rsidRPr="001B72D5">
        <w:rPr>
          <w:rFonts w:ascii="Helvetica" w:hAnsi="Helvetica"/>
          <w:i/>
          <w:iCs/>
        </w:rPr>
        <w:t>BMC nutrition, 8</w:t>
      </w:r>
      <w:r w:rsidR="0BDD5594" w:rsidRPr="3FECFD61">
        <w:rPr>
          <w:rFonts w:ascii="Helvetica" w:hAnsi="Helvetica"/>
        </w:rPr>
        <w:t>(1), p.120.</w:t>
      </w:r>
    </w:p>
    <w:p w14:paraId="6D372F00" w14:textId="553E350D" w:rsidR="3FECFD61" w:rsidRDefault="3FECFD61" w:rsidP="3FECFD61">
      <w:pPr>
        <w:spacing w:line="480" w:lineRule="auto"/>
        <w:jc w:val="both"/>
        <w:rPr>
          <w:rFonts w:ascii="Helvetica" w:hAnsi="Helvetica"/>
        </w:rPr>
      </w:pPr>
    </w:p>
    <w:p w14:paraId="5ED988C2" w14:textId="176829A7" w:rsidR="639743C4" w:rsidRDefault="639743C4" w:rsidP="3FECFD61">
      <w:pPr>
        <w:spacing w:line="480" w:lineRule="auto"/>
        <w:jc w:val="both"/>
        <w:rPr>
          <w:rFonts w:ascii="Helvetica" w:hAnsi="Helvetica"/>
        </w:rPr>
      </w:pPr>
      <w:r w:rsidRPr="3FECFD61">
        <w:rPr>
          <w:rFonts w:ascii="Helvetica" w:hAnsi="Helvetica"/>
        </w:rPr>
        <w:t xml:space="preserve">[2] </w:t>
      </w:r>
      <w:r w:rsidR="2097A0D8" w:rsidRPr="3FECFD61">
        <w:rPr>
          <w:rFonts w:ascii="Helvetica" w:hAnsi="Helvetica"/>
        </w:rPr>
        <w:t xml:space="preserve">Hutchison, A.T., Piscitelli, D., Horowitz, M., Jones, K.L., Clifton, P.M., Standfield, S., Hausken, T., Feinle-Bisset, C. and Luscombe-Marsh, N.D., 2015. Acute load-dependent effects of oral whey protein on gastric emptying, gut hormone release, glycemia, appetite, and energy intake in healthy men. </w:t>
      </w:r>
      <w:r w:rsidR="2097A0D8" w:rsidRPr="001B72D5">
        <w:rPr>
          <w:rFonts w:ascii="Helvetica" w:hAnsi="Helvetica"/>
          <w:i/>
          <w:iCs/>
        </w:rPr>
        <w:t>The American journal of clinical nutrition, 102</w:t>
      </w:r>
      <w:r w:rsidR="2097A0D8" w:rsidRPr="3FECFD61">
        <w:rPr>
          <w:rFonts w:ascii="Helvetica" w:hAnsi="Helvetica"/>
        </w:rPr>
        <w:t>(6), pp.1574-1584.</w:t>
      </w:r>
    </w:p>
    <w:p w14:paraId="20356C93" w14:textId="77777777" w:rsidR="002B122D" w:rsidRDefault="002B122D" w:rsidP="00131FD2">
      <w:pPr>
        <w:spacing w:line="480" w:lineRule="auto"/>
        <w:jc w:val="both"/>
        <w:rPr>
          <w:rFonts w:ascii="Helvetica" w:hAnsi="Helvetica"/>
        </w:rPr>
      </w:pPr>
    </w:p>
    <w:p w14:paraId="3BAE840A" w14:textId="4453402F" w:rsidR="002B122D" w:rsidRDefault="24AE1164" w:rsidP="3FECFD61">
      <w:pPr>
        <w:spacing w:line="480" w:lineRule="auto"/>
        <w:jc w:val="both"/>
        <w:rPr>
          <w:rFonts w:ascii="Helvetica" w:eastAsia="Helvetica" w:hAnsi="Helvetica" w:cs="Helvetica"/>
          <w:color w:val="000000" w:themeColor="text1"/>
        </w:rPr>
      </w:pPr>
      <w:r w:rsidRPr="3FECFD61">
        <w:rPr>
          <w:rFonts w:ascii="Helvetica" w:eastAsia="Helvetica" w:hAnsi="Helvetica" w:cs="Helvetica"/>
          <w:color w:val="000000" w:themeColor="text1"/>
        </w:rPr>
        <w:t>[3] Bensalem, J., Hattersley, K.J., Hein, L.K., Teong, X.T., Carosi, J.M., Hassiotis, S., Grose, R.H., Fourrier, C., Heilbronn, L.K. and Sargeant, T.J., 2021. Measurement of autophagic flux in humans: an optimized method for blood samples. </w:t>
      </w:r>
      <w:r w:rsidRPr="3FECFD61">
        <w:rPr>
          <w:rFonts w:ascii="Helvetica" w:eastAsia="Helvetica" w:hAnsi="Helvetica" w:cs="Helvetica"/>
          <w:i/>
          <w:iCs/>
          <w:color w:val="000000" w:themeColor="text1"/>
        </w:rPr>
        <w:t>Autophagy</w:t>
      </w:r>
      <w:r w:rsidRPr="3FECFD61">
        <w:rPr>
          <w:rFonts w:ascii="Helvetica" w:eastAsia="Helvetica" w:hAnsi="Helvetica" w:cs="Helvetica"/>
          <w:color w:val="000000" w:themeColor="text1"/>
        </w:rPr>
        <w:t>, </w:t>
      </w:r>
      <w:r w:rsidRPr="3FECFD61">
        <w:rPr>
          <w:rFonts w:ascii="Helvetica" w:eastAsia="Helvetica" w:hAnsi="Helvetica" w:cs="Helvetica"/>
          <w:i/>
          <w:iCs/>
          <w:color w:val="000000" w:themeColor="text1"/>
        </w:rPr>
        <w:t>17</w:t>
      </w:r>
      <w:r w:rsidRPr="3FECFD61">
        <w:rPr>
          <w:rFonts w:ascii="Helvetica" w:eastAsia="Helvetica" w:hAnsi="Helvetica" w:cs="Helvetica"/>
          <w:color w:val="000000" w:themeColor="text1"/>
        </w:rPr>
        <w:t>(10), pp.3238-3255.</w:t>
      </w:r>
    </w:p>
    <w:p w14:paraId="21379D50" w14:textId="77777777" w:rsidR="00796C5B" w:rsidRDefault="00796C5B" w:rsidP="3FECFD61">
      <w:pPr>
        <w:spacing w:line="480" w:lineRule="auto"/>
        <w:jc w:val="both"/>
        <w:rPr>
          <w:rFonts w:ascii="Helvetica" w:eastAsia="Helvetica" w:hAnsi="Helvetica" w:cs="Helvetica"/>
          <w:color w:val="000000" w:themeColor="text1"/>
        </w:rPr>
      </w:pPr>
    </w:p>
    <w:p w14:paraId="56380C64" w14:textId="6451DE8C" w:rsidR="002B122D" w:rsidRDefault="24AE1164" w:rsidP="3FECFD61">
      <w:pPr>
        <w:spacing w:line="480" w:lineRule="auto"/>
        <w:jc w:val="both"/>
        <w:rPr>
          <w:rFonts w:ascii="Helvetica" w:eastAsia="Helvetica" w:hAnsi="Helvetica" w:cs="Helvetica"/>
          <w:color w:val="000000" w:themeColor="text1"/>
        </w:rPr>
      </w:pPr>
      <w:r w:rsidRPr="3FECFD61">
        <w:rPr>
          <w:rFonts w:ascii="Helvetica" w:eastAsia="Helvetica" w:hAnsi="Helvetica" w:cs="Helvetica"/>
          <w:color w:val="000000" w:themeColor="text1"/>
        </w:rPr>
        <w:t>[4] Bensalem, J., Teong, X.T., Hattersley, K.J., Hein, L.K., Fourrier, C., Liu, K., Hutchison, A.T., Heilbronn, L.K. and Sargeant, T.J., 2023. Basal autophagic flux measured in blood correlates positively with age in adults at increased risk of type 2 diabetes. </w:t>
      </w:r>
      <w:proofErr w:type="spellStart"/>
      <w:r w:rsidRPr="3FECFD61">
        <w:rPr>
          <w:rFonts w:ascii="Helvetica" w:eastAsia="Helvetica" w:hAnsi="Helvetica" w:cs="Helvetica"/>
          <w:i/>
          <w:iCs/>
          <w:color w:val="000000" w:themeColor="text1"/>
        </w:rPr>
        <w:t>GeroScience</w:t>
      </w:r>
      <w:proofErr w:type="spellEnd"/>
      <w:r w:rsidRPr="3FECFD61">
        <w:rPr>
          <w:rFonts w:ascii="Helvetica" w:eastAsia="Helvetica" w:hAnsi="Helvetica" w:cs="Helvetica"/>
          <w:color w:val="000000" w:themeColor="text1"/>
        </w:rPr>
        <w:t>, </w:t>
      </w:r>
      <w:r w:rsidRPr="3FECFD61">
        <w:rPr>
          <w:rFonts w:ascii="Helvetica" w:eastAsia="Helvetica" w:hAnsi="Helvetica" w:cs="Helvetica"/>
          <w:i/>
          <w:iCs/>
          <w:color w:val="000000" w:themeColor="text1"/>
        </w:rPr>
        <w:t>45</w:t>
      </w:r>
      <w:r w:rsidRPr="3FECFD61">
        <w:rPr>
          <w:rFonts w:ascii="Helvetica" w:eastAsia="Helvetica" w:hAnsi="Helvetica" w:cs="Helvetica"/>
          <w:color w:val="000000" w:themeColor="text1"/>
        </w:rPr>
        <w:t>(6), pp.3549-3560.</w:t>
      </w:r>
    </w:p>
    <w:p w14:paraId="712F1834" w14:textId="33215DEF" w:rsidR="002B122D" w:rsidRDefault="002B122D" w:rsidP="00131FD2">
      <w:pPr>
        <w:spacing w:line="480" w:lineRule="auto"/>
        <w:jc w:val="both"/>
        <w:rPr>
          <w:rFonts w:ascii="Helvetica" w:hAnsi="Helvetica"/>
        </w:rPr>
      </w:pPr>
    </w:p>
    <w:p w14:paraId="26B18E75" w14:textId="77777777" w:rsidR="002B122D" w:rsidRPr="002B122D" w:rsidRDefault="002B122D" w:rsidP="00131FD2">
      <w:pPr>
        <w:spacing w:line="480" w:lineRule="auto"/>
        <w:jc w:val="both"/>
        <w:rPr>
          <w:rFonts w:ascii="Helvetica" w:hAnsi="Helvetica"/>
        </w:rPr>
      </w:pPr>
    </w:p>
    <w:sectPr w:rsidR="002B122D" w:rsidRPr="002B122D">
      <w:headerReference w:type="default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F6C6617" w14:textId="77777777" w:rsidR="00345F4F" w:rsidRDefault="00345F4F">
      <w:r>
        <w:separator/>
      </w:r>
    </w:p>
  </w:endnote>
  <w:endnote w:type="continuationSeparator" w:id="0">
    <w:p w14:paraId="256D8779" w14:textId="77777777" w:rsidR="00345F4F" w:rsidRDefault="00345F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18E8CCB8" w14:paraId="5DC50619" w14:textId="77777777" w:rsidTr="18E8CCB8">
      <w:trPr>
        <w:trHeight w:val="300"/>
      </w:trPr>
      <w:tc>
        <w:tcPr>
          <w:tcW w:w="3005" w:type="dxa"/>
        </w:tcPr>
        <w:p w14:paraId="3DA40D7D" w14:textId="77C1692F" w:rsidR="18E8CCB8" w:rsidRDefault="18E8CCB8" w:rsidP="18E8CCB8">
          <w:pPr>
            <w:pStyle w:val="Header"/>
            <w:ind w:left="-115"/>
          </w:pPr>
        </w:p>
      </w:tc>
      <w:tc>
        <w:tcPr>
          <w:tcW w:w="3005" w:type="dxa"/>
        </w:tcPr>
        <w:p w14:paraId="68264C2F" w14:textId="70B1AC21" w:rsidR="18E8CCB8" w:rsidRDefault="18E8CCB8" w:rsidP="18E8CCB8">
          <w:pPr>
            <w:pStyle w:val="Header"/>
            <w:jc w:val="center"/>
          </w:pPr>
        </w:p>
      </w:tc>
      <w:tc>
        <w:tcPr>
          <w:tcW w:w="3005" w:type="dxa"/>
        </w:tcPr>
        <w:p w14:paraId="68BADD78" w14:textId="63B65F52" w:rsidR="18E8CCB8" w:rsidRDefault="18E8CCB8" w:rsidP="18E8CCB8">
          <w:pPr>
            <w:pStyle w:val="Header"/>
            <w:ind w:right="-115"/>
            <w:jc w:val="right"/>
          </w:pPr>
        </w:p>
      </w:tc>
    </w:tr>
  </w:tbl>
  <w:p w14:paraId="58EF3F7D" w14:textId="1BB7678D" w:rsidR="18E8CCB8" w:rsidRDefault="18E8CCB8" w:rsidP="18E8CCB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0B4D73" w14:textId="77777777" w:rsidR="00345F4F" w:rsidRDefault="00345F4F">
      <w:r>
        <w:separator/>
      </w:r>
    </w:p>
  </w:footnote>
  <w:footnote w:type="continuationSeparator" w:id="0">
    <w:p w14:paraId="7D8D473F" w14:textId="77777777" w:rsidR="00345F4F" w:rsidRDefault="00345F4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18E8CCB8" w14:paraId="6686A1FA" w14:textId="77777777" w:rsidTr="18E8CCB8">
      <w:trPr>
        <w:trHeight w:val="300"/>
      </w:trPr>
      <w:tc>
        <w:tcPr>
          <w:tcW w:w="3005" w:type="dxa"/>
        </w:tcPr>
        <w:p w14:paraId="176B1E78" w14:textId="7BA2CC14" w:rsidR="18E8CCB8" w:rsidRDefault="18E8CCB8" w:rsidP="18E8CCB8">
          <w:pPr>
            <w:pStyle w:val="Header"/>
            <w:ind w:left="-115"/>
          </w:pPr>
        </w:p>
      </w:tc>
      <w:tc>
        <w:tcPr>
          <w:tcW w:w="3005" w:type="dxa"/>
        </w:tcPr>
        <w:p w14:paraId="0C29FCA3" w14:textId="1DFF326E" w:rsidR="18E8CCB8" w:rsidRDefault="18E8CCB8" w:rsidP="18E8CCB8">
          <w:pPr>
            <w:pStyle w:val="Header"/>
            <w:jc w:val="center"/>
          </w:pPr>
        </w:p>
      </w:tc>
      <w:tc>
        <w:tcPr>
          <w:tcW w:w="3005" w:type="dxa"/>
        </w:tcPr>
        <w:p w14:paraId="2F0955B7" w14:textId="1C7753B5" w:rsidR="18E8CCB8" w:rsidRDefault="18E8CCB8" w:rsidP="18E8CCB8">
          <w:pPr>
            <w:pStyle w:val="Header"/>
            <w:ind w:right="-115"/>
            <w:jc w:val="right"/>
          </w:pPr>
        </w:p>
      </w:tc>
    </w:tr>
  </w:tbl>
  <w:p w14:paraId="575A584D" w14:textId="0F33416C" w:rsidR="18E8CCB8" w:rsidRDefault="18E8CCB8" w:rsidP="18E8CCB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22D"/>
    <w:rsid w:val="000424CC"/>
    <w:rsid w:val="000D4EBD"/>
    <w:rsid w:val="00122978"/>
    <w:rsid w:val="00131FD2"/>
    <w:rsid w:val="001B72D5"/>
    <w:rsid w:val="0021656A"/>
    <w:rsid w:val="00223287"/>
    <w:rsid w:val="00226089"/>
    <w:rsid w:val="00250A18"/>
    <w:rsid w:val="002B122D"/>
    <w:rsid w:val="002C1247"/>
    <w:rsid w:val="00345F4F"/>
    <w:rsid w:val="00347942"/>
    <w:rsid w:val="003775E8"/>
    <w:rsid w:val="003F33A1"/>
    <w:rsid w:val="004A6501"/>
    <w:rsid w:val="004B4404"/>
    <w:rsid w:val="004D0FD8"/>
    <w:rsid w:val="004D5519"/>
    <w:rsid w:val="00514E46"/>
    <w:rsid w:val="005469A7"/>
    <w:rsid w:val="005C060B"/>
    <w:rsid w:val="005C4130"/>
    <w:rsid w:val="00695465"/>
    <w:rsid w:val="00695928"/>
    <w:rsid w:val="006A340F"/>
    <w:rsid w:val="006B1199"/>
    <w:rsid w:val="006B77E0"/>
    <w:rsid w:val="006B7D70"/>
    <w:rsid w:val="00734EE4"/>
    <w:rsid w:val="0079253F"/>
    <w:rsid w:val="00796C5B"/>
    <w:rsid w:val="007D5929"/>
    <w:rsid w:val="00815522"/>
    <w:rsid w:val="00885E5D"/>
    <w:rsid w:val="00944D95"/>
    <w:rsid w:val="00946B46"/>
    <w:rsid w:val="00967C86"/>
    <w:rsid w:val="009B11E6"/>
    <w:rsid w:val="009C42FA"/>
    <w:rsid w:val="009D71B4"/>
    <w:rsid w:val="00AA25BE"/>
    <w:rsid w:val="00AE43B0"/>
    <w:rsid w:val="00BA48F0"/>
    <w:rsid w:val="00BF7959"/>
    <w:rsid w:val="00C02B8C"/>
    <w:rsid w:val="00CF710F"/>
    <w:rsid w:val="00D902E9"/>
    <w:rsid w:val="00D90FC0"/>
    <w:rsid w:val="00D955ED"/>
    <w:rsid w:val="00DB3035"/>
    <w:rsid w:val="00DF76C4"/>
    <w:rsid w:val="00EE1ABC"/>
    <w:rsid w:val="00F43C72"/>
    <w:rsid w:val="00FB3286"/>
    <w:rsid w:val="01184E8F"/>
    <w:rsid w:val="02684117"/>
    <w:rsid w:val="02A39674"/>
    <w:rsid w:val="0355C6BF"/>
    <w:rsid w:val="038CBDF0"/>
    <w:rsid w:val="0390F117"/>
    <w:rsid w:val="03FF2603"/>
    <w:rsid w:val="046DEA5F"/>
    <w:rsid w:val="07523186"/>
    <w:rsid w:val="0B85E14C"/>
    <w:rsid w:val="0BDD5594"/>
    <w:rsid w:val="0EEB62E4"/>
    <w:rsid w:val="13AF230F"/>
    <w:rsid w:val="14ADD2EA"/>
    <w:rsid w:val="1816FBA7"/>
    <w:rsid w:val="18E8CCB8"/>
    <w:rsid w:val="1EB26065"/>
    <w:rsid w:val="1EF443DF"/>
    <w:rsid w:val="1F0990EF"/>
    <w:rsid w:val="1F0C682A"/>
    <w:rsid w:val="2097A0D8"/>
    <w:rsid w:val="24945986"/>
    <w:rsid w:val="24AE1164"/>
    <w:rsid w:val="24EFE412"/>
    <w:rsid w:val="25C21899"/>
    <w:rsid w:val="2A723060"/>
    <w:rsid w:val="302B09CA"/>
    <w:rsid w:val="311F479F"/>
    <w:rsid w:val="35918580"/>
    <w:rsid w:val="37FE1BF8"/>
    <w:rsid w:val="3869493B"/>
    <w:rsid w:val="38AAB719"/>
    <w:rsid w:val="39C5ACA2"/>
    <w:rsid w:val="3A5EB564"/>
    <w:rsid w:val="3E0299A9"/>
    <w:rsid w:val="3E3B0E4B"/>
    <w:rsid w:val="3F53CE0D"/>
    <w:rsid w:val="3FECFD61"/>
    <w:rsid w:val="402A6B34"/>
    <w:rsid w:val="418E119B"/>
    <w:rsid w:val="41E335B9"/>
    <w:rsid w:val="44C25E20"/>
    <w:rsid w:val="46C99D34"/>
    <w:rsid w:val="4AA2A325"/>
    <w:rsid w:val="4B302944"/>
    <w:rsid w:val="4B320A01"/>
    <w:rsid w:val="4D0D30A9"/>
    <w:rsid w:val="4D8EBF24"/>
    <w:rsid w:val="4DA84CAB"/>
    <w:rsid w:val="4DDC5A14"/>
    <w:rsid w:val="4F338CA4"/>
    <w:rsid w:val="518DCF01"/>
    <w:rsid w:val="52AFD7C2"/>
    <w:rsid w:val="532E00EE"/>
    <w:rsid w:val="538BE9F0"/>
    <w:rsid w:val="54A5F35B"/>
    <w:rsid w:val="55528775"/>
    <w:rsid w:val="555EEE53"/>
    <w:rsid w:val="56B1D9BE"/>
    <w:rsid w:val="5753D67B"/>
    <w:rsid w:val="5876BF7E"/>
    <w:rsid w:val="5AEB366B"/>
    <w:rsid w:val="5BAC0C4D"/>
    <w:rsid w:val="5BE289E4"/>
    <w:rsid w:val="5C2B0285"/>
    <w:rsid w:val="5DEAB8F2"/>
    <w:rsid w:val="5E95C055"/>
    <w:rsid w:val="5EAFC9CC"/>
    <w:rsid w:val="60F9423F"/>
    <w:rsid w:val="615C8F5C"/>
    <w:rsid w:val="61C94C88"/>
    <w:rsid w:val="61E58100"/>
    <w:rsid w:val="639743C4"/>
    <w:rsid w:val="643238CA"/>
    <w:rsid w:val="66392616"/>
    <w:rsid w:val="68BF2643"/>
    <w:rsid w:val="69C87CB7"/>
    <w:rsid w:val="6D0ADB0A"/>
    <w:rsid w:val="70B9C0CA"/>
    <w:rsid w:val="71A202EA"/>
    <w:rsid w:val="7411828A"/>
    <w:rsid w:val="764D3B8E"/>
    <w:rsid w:val="76BE163A"/>
    <w:rsid w:val="7779038B"/>
    <w:rsid w:val="7AB132DF"/>
    <w:rsid w:val="7CBB6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4F225"/>
  <w15:chartTrackingRefBased/>
  <w15:docId w15:val="{D0D8FF5D-45CF-7C46-89BA-64B1B080F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B12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12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12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12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12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122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122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122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122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12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12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12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12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12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12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12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12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12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122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12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122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12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122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12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12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12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12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12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122D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514E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4E4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4E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4E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4E46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</w:style>
  <w:style w:type="paragraph" w:customStyle="1" w:styleId="paragraph">
    <w:name w:val="paragraph"/>
    <w:basedOn w:val="Normal"/>
    <w:uiPriority w:val="1"/>
    <w:rsid w:val="1EF443DF"/>
    <w:pPr>
      <w:spacing w:beforeAutospacing="1" w:afterAutospacing="1"/>
    </w:pPr>
    <w:rPr>
      <w:rFonts w:eastAsiaTheme="minorEastAsia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CDA44AAEE40B4A8EF8656835F763B2" ma:contentTypeVersion="12" ma:contentTypeDescription="Create a new document." ma:contentTypeScope="" ma:versionID="1875d0e085b93f85b9ca551cbc9cee21">
  <xsd:schema xmlns:xsd="http://www.w3.org/2001/XMLSchema" xmlns:xs="http://www.w3.org/2001/XMLSchema" xmlns:p="http://schemas.microsoft.com/office/2006/metadata/properties" xmlns:ns2="7e758a09-1a2f-401a-ab6c-0387c80810cf" xmlns:ns3="66ccce1e-ac7e-4c67-b8bd-dd976198589d" targetNamespace="http://schemas.microsoft.com/office/2006/metadata/properties" ma:root="true" ma:fieldsID="3e4538dd432989b65634ee1a832f7590" ns2:_="" ns3:_="">
    <xsd:import namespace="7e758a09-1a2f-401a-ab6c-0387c80810cf"/>
    <xsd:import namespace="66ccce1e-ac7e-4c67-b8bd-dd976198589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758a09-1a2f-401a-ab6c-0387c80810c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1b11fbce-e9a9-4425-b85e-38f464aebd8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ccce1e-ac7e-4c67-b8bd-dd976198589d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5e9e341b-3e0c-467a-affa-19d35cd24578}" ma:internalName="TaxCatchAll" ma:showField="CatchAllData" ma:web="66ccce1e-ac7e-4c67-b8bd-dd976198589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6ccce1e-ac7e-4c67-b8bd-dd976198589d" xsi:nil="true"/>
    <lcf76f155ced4ddcb4097134ff3c332f xmlns="7e758a09-1a2f-401a-ab6c-0387c80810cf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DCA3476D-B8E9-49B2-BBFD-25D04B7B93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F12AA8F-8A5E-450D-AA2D-DB390CB2DBF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758a09-1a2f-401a-ab6c-0387c80810cf"/>
    <ds:schemaRef ds:uri="66ccce1e-ac7e-4c67-b8bd-dd976198589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29A3815-BECD-407D-A866-6C6BFD187537}">
  <ds:schemaRefs>
    <ds:schemaRef ds:uri="http://schemas.microsoft.com/office/2006/metadata/properties"/>
    <ds:schemaRef ds:uri="http://purl.org/dc/elements/1.1/"/>
    <ds:schemaRef ds:uri="http://purl.org/dc/dcmitype/"/>
    <ds:schemaRef ds:uri="http://schemas.microsoft.com/office/2006/documentManagement/types"/>
    <ds:schemaRef ds:uri="66ccce1e-ac7e-4c67-b8bd-dd976198589d"/>
    <ds:schemaRef ds:uri="http://www.w3.org/XML/1998/namespace"/>
    <ds:schemaRef ds:uri="7e758a09-1a2f-401a-ab6c-0387c80810cf"/>
    <ds:schemaRef ds:uri="http://schemas.microsoft.com/office/infopath/2007/PartnerControls"/>
    <ds:schemaRef ds:uri="http://schemas.openxmlformats.org/package/2006/metadata/core-properties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333</Words>
  <Characters>7599</Characters>
  <Application>Microsoft Office Word</Application>
  <DocSecurity>0</DocSecurity>
  <Lines>63</Lines>
  <Paragraphs>17</Paragraphs>
  <ScaleCrop>false</ScaleCrop>
  <Company/>
  <LinksUpToDate>false</LinksUpToDate>
  <CharactersWithSpaces>8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na Singh</dc:creator>
  <cp:keywords/>
  <dc:description/>
  <cp:lastModifiedBy>Tim Sargeant</cp:lastModifiedBy>
  <cp:revision>9</cp:revision>
  <dcterms:created xsi:type="dcterms:W3CDTF">2024-10-04T02:54:00Z</dcterms:created>
  <dcterms:modified xsi:type="dcterms:W3CDTF">2024-10-28T2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CDA44AAEE40B4A8EF8656835F763B2</vt:lpwstr>
  </property>
  <property fmtid="{D5CDD505-2E9C-101B-9397-08002B2CF9AE}" pid="3" name="MediaServiceImageTags">
    <vt:lpwstr/>
  </property>
</Properties>
</file>